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8CD000" w14:textId="77777777" w:rsidR="00127B34" w:rsidRPr="000F6361" w:rsidRDefault="00127B34" w:rsidP="00127B34">
      <w:pPr>
        <w:pStyle w:val="Caption"/>
      </w:pPr>
      <w:bookmarkStart w:id="0" w:name="_Ref33110080"/>
      <w:bookmarkStart w:id="1" w:name="_Ref498113166"/>
      <w:bookmarkStart w:id="2" w:name="_Toc24546513"/>
      <w:bookmarkStart w:id="3" w:name="_Ref33110055"/>
      <w:bookmarkStart w:id="4" w:name="_Toc54163796"/>
      <w:r w:rsidRPr="000F6361">
        <w:t xml:space="preserve">Supplementary Table </w:t>
      </w:r>
      <w:r w:rsidRPr="000F6361">
        <w:fldChar w:fldCharType="begin"/>
      </w:r>
      <w:r w:rsidRPr="000F6361">
        <w:instrText xml:space="preserve"> SEQ Supplementary_Table \* ARABIC </w:instrText>
      </w:r>
      <w:r w:rsidRPr="000F6361">
        <w:fldChar w:fldCharType="separate"/>
      </w:r>
      <w:r>
        <w:rPr>
          <w:noProof/>
        </w:rPr>
        <w:t>1</w:t>
      </w:r>
      <w:r w:rsidRPr="000F6361">
        <w:fldChar w:fldCharType="end"/>
      </w:r>
      <w:bookmarkEnd w:id="0"/>
      <w:r w:rsidRPr="000F6361">
        <w:t>: Disease and condition case definitions</w:t>
      </w:r>
      <w:bookmarkEnd w:id="1"/>
      <w:bookmarkEnd w:id="2"/>
      <w:bookmarkEnd w:id="3"/>
      <w:bookmarkEnd w:id="4"/>
      <w:r w:rsidRPr="000F6361">
        <w:t xml:space="preserve"> </w:t>
      </w:r>
    </w:p>
    <w:tbl>
      <w:tblPr>
        <w:tblStyle w:val="TableGrid"/>
        <w:tblW w:w="13890" w:type="dxa"/>
        <w:tblLayout w:type="fixed"/>
        <w:tblLook w:val="04E0" w:firstRow="1" w:lastRow="1" w:firstColumn="1" w:lastColumn="0" w:noHBand="0" w:noVBand="1"/>
      </w:tblPr>
      <w:tblGrid>
        <w:gridCol w:w="1301"/>
        <w:gridCol w:w="1389"/>
        <w:gridCol w:w="850"/>
        <w:gridCol w:w="709"/>
        <w:gridCol w:w="2552"/>
        <w:gridCol w:w="1134"/>
        <w:gridCol w:w="3687"/>
        <w:gridCol w:w="2268"/>
      </w:tblGrid>
      <w:tr w:rsidR="00127B34" w:rsidRPr="000F6361" w14:paraId="27D4BA03" w14:textId="77777777" w:rsidTr="00BD761E">
        <w:trPr>
          <w:tblHeader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6E1455E8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Major Group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1D30912E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Detailed grou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6B3E5AC4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Sub-grou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522CEEDD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Source data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20D47039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ase </w:t>
            </w:r>
            <w:r w:rsidRPr="005A2DCC">
              <w:rPr>
                <w:rFonts w:ascii="Arial" w:hAnsi="Arial" w:cs="Arial"/>
                <w:b/>
                <w:bCs/>
                <w:sz w:val="16"/>
                <w:szCs w:val="16"/>
              </w:rPr>
              <w:t>definition</w:t>
            </w: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rules for first diagnostic d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10E20FAE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Code type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4B8038F0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Cod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111527E8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ortality </w:t>
            </w:r>
          </w:p>
          <w:p w14:paraId="73A8A527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- Underlying cause of death</w:t>
            </w:r>
          </w:p>
        </w:tc>
      </w:tr>
      <w:tr w:rsidR="00127B34" w:rsidRPr="000F6361" w14:paraId="7EC6A97E" w14:textId="77777777" w:rsidTr="00BD761E"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0CDD9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Infections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5BF9E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4FCAD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E1818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F20BF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 xml:space="preserve">hospitalisation </w:t>
            </w:r>
            <w:r w:rsidRPr="000F6361">
              <w:rPr>
                <w:rFonts w:ascii="Arial" w:hAnsi="Arial" w:cs="Arial"/>
                <w:sz w:val="16"/>
                <w:szCs w:val="16"/>
              </w:rPr>
              <w:t>with diagnosis for each tax year</w:t>
            </w:r>
          </w:p>
          <w:p w14:paraId="350800F3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941A6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828D6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A00 – A09, A15 – A21, A23 – A28, A30 – A33, A35 – A44, A46, A48 – A49, A51 – A60, A63 – A66, A68 – A71, A74 – A75, A77 – A83, A85 - A95, A98 – A99, B00 – B02, B05 – B09, B15 – B27, B30, B33 - B56, B58 – B60, B64 – B69, B71, B73 – B83, B85 – B92, B94 – B97, B99, G00 – G07, G09, H00.0, H05.0, H10, H13, H60.0 – H60.1, H60.3, H65 – H67, H70, J00 – J06, J09 – J18, J20 – J22, J36, J39.0 – J39.1, J85 – J86, L00 – L04, L08, L30.3, M00 – M01, M46.20, M46.22 – M46.30, M46.32 – M46.39, M46.50 – M46.58, M60.0, M65.02 – M65.08, M65.1, M71.01 – M71.09, M71.11 – M71.19, M72.5, M72.6, M86, N10, N30.0, N30.8, N34, N39.0, N41.0 – N41.2, N43.1, N45, N48.2, N70 – N74, N77.0, N77.1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3880A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 codes used</w:t>
            </w:r>
          </w:p>
        </w:tc>
      </w:tr>
      <w:tr w:rsidR="00127B34" w:rsidRPr="000F6361" w14:paraId="1BEE4917" w14:textId="77777777" w:rsidTr="00BD761E">
        <w:tc>
          <w:tcPr>
            <w:tcW w:w="13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13A04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Cancer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B6D03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Lung canc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209D2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F8F55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ZCR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AAC1B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First registration date of cancer.</w:t>
            </w:r>
          </w:p>
          <w:p w14:paraId="0A298E4F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Cancer considered no long </w:t>
            </w:r>
            <w:r w:rsidRPr="005A2DCC">
              <w:rPr>
                <w:rFonts w:ascii="Arial" w:hAnsi="Arial" w:cs="Arial"/>
                <w:sz w:val="16"/>
                <w:szCs w:val="16"/>
              </w:rPr>
              <w:t>prev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5A2DCC">
              <w:rPr>
                <w:rFonts w:ascii="Arial" w:hAnsi="Arial" w:cs="Arial"/>
                <w:sz w:val="16"/>
                <w:szCs w:val="16"/>
              </w:rPr>
              <w:t>lent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if &gt; 5 years since diagnosi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521F8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52CEB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C33 – C3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8F6BB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 codes used</w:t>
            </w:r>
          </w:p>
        </w:tc>
      </w:tr>
      <w:tr w:rsidR="00127B34" w:rsidRPr="000F6361" w14:paraId="3B1D7CDE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6B313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0B0D4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Colorectal canc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C6F16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E7010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ZCR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E042F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First registration date of cancer.</w:t>
            </w:r>
          </w:p>
          <w:p w14:paraId="716347E7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Cancer considered no long </w:t>
            </w:r>
            <w:r w:rsidRPr="005A2DCC">
              <w:rPr>
                <w:rFonts w:ascii="Arial" w:hAnsi="Arial" w:cs="Arial"/>
                <w:sz w:val="16"/>
                <w:szCs w:val="16"/>
              </w:rPr>
              <w:t>prev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5A2DCC">
              <w:rPr>
                <w:rFonts w:ascii="Arial" w:hAnsi="Arial" w:cs="Arial"/>
                <w:sz w:val="16"/>
                <w:szCs w:val="16"/>
              </w:rPr>
              <w:t>lent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if &gt; 8 years since diagnosi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A580A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0397E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C18 - C2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A8A02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 codes used</w:t>
            </w:r>
          </w:p>
        </w:tc>
      </w:tr>
      <w:tr w:rsidR="00127B34" w:rsidRPr="000F6361" w14:paraId="2A7C2C13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C1A26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42B47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Breast canc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D05DA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66BD7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ZCR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3E34F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First registration date of cancer. Female only.</w:t>
            </w:r>
          </w:p>
          <w:p w14:paraId="5AF41D1F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Cancer considered no long </w:t>
            </w:r>
            <w:r w:rsidRPr="005A2DCC">
              <w:rPr>
                <w:rFonts w:ascii="Arial" w:hAnsi="Arial" w:cs="Arial"/>
                <w:sz w:val="16"/>
                <w:szCs w:val="16"/>
              </w:rPr>
              <w:t>prevalent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if &gt; 20 years since diagnosi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E1CC7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2FB6C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C5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4451D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 codes used</w:t>
            </w:r>
          </w:p>
        </w:tc>
      </w:tr>
      <w:tr w:rsidR="00127B34" w:rsidRPr="000F6361" w14:paraId="554D4626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393C4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8AF41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Prostate canc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81D91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30C0E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ZCR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260C3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 First registration date of cancer. Male only.</w:t>
            </w:r>
          </w:p>
          <w:p w14:paraId="49F6CCFD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Cancer considered no long </w:t>
            </w:r>
            <w:r w:rsidRPr="005A2DCC">
              <w:rPr>
                <w:rFonts w:ascii="Arial" w:hAnsi="Arial" w:cs="Arial"/>
                <w:sz w:val="16"/>
                <w:szCs w:val="16"/>
              </w:rPr>
              <w:t>prevalent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if &gt; 20 years since diagnosi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2EFF0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B7E7E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C6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05301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 codes used</w:t>
            </w:r>
          </w:p>
        </w:tc>
      </w:tr>
      <w:tr w:rsidR="00127B34" w:rsidRPr="000F6361" w14:paraId="1DD6E6CA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8F227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E8D8B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Other canc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9035B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2AF9F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ZCR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84061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First registration date of cancer.</w:t>
            </w:r>
          </w:p>
          <w:p w14:paraId="7CFA8600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Cancer considered no long </w:t>
            </w:r>
            <w:r w:rsidRPr="005A2DCC">
              <w:rPr>
                <w:rFonts w:ascii="Arial" w:hAnsi="Arial" w:cs="Arial"/>
                <w:sz w:val="16"/>
                <w:szCs w:val="16"/>
              </w:rPr>
              <w:t>prevalent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if &gt; 10 years since diagnosi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3BA1E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7DE26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C00 – C17, C21 – C26, C30 – C32, C37 – C41, C43 – C49, C51 – C58, C60, C62 – C86, C88, C90 – C9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23C0E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 codes used</w:t>
            </w:r>
          </w:p>
        </w:tc>
      </w:tr>
      <w:tr w:rsidR="00127B34" w:rsidRPr="000F6361" w14:paraId="2BE7CB20" w14:textId="77777777" w:rsidTr="00BD761E">
        <w:tc>
          <w:tcPr>
            <w:tcW w:w="13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0970B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Endocrine</w:t>
            </w:r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F5BAA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ype 2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d</w:t>
            </w:r>
            <w:r w:rsidRPr="005A2DC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abetes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</w:t>
            </w: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ellitus (T2DM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C33FD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369B2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AA403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First date from either of the following rules:</w:t>
            </w:r>
          </w:p>
          <w:p w14:paraId="2D92D278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0F6361">
              <w:rPr>
                <w:rFonts w:ascii="Arial" w:hAnsi="Arial" w:cs="Arial"/>
                <w:sz w:val="16"/>
                <w:szCs w:val="16"/>
                <w:u w:val="single"/>
              </w:rPr>
              <w:t>Rule 1</w:t>
            </w:r>
          </w:p>
          <w:p w14:paraId="74A11517" w14:textId="77777777" w:rsidR="00127B34" w:rsidRPr="000F6361" w:rsidRDefault="00127B34" w:rsidP="00BD761E">
            <w:pPr>
              <w:pStyle w:val="ListParagraph"/>
              <w:numPr>
                <w:ilvl w:val="0"/>
                <w:numId w:val="5"/>
              </w:num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  <w:u w:val="single"/>
              </w:rPr>
              <w:t>First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date for diabetes identified in VDR</w:t>
            </w:r>
          </w:p>
          <w:p w14:paraId="62B308D7" w14:textId="77777777" w:rsidR="00127B34" w:rsidRPr="000F6361" w:rsidRDefault="00127B34" w:rsidP="00BD761E">
            <w:pPr>
              <w:pStyle w:val="ListParagraph"/>
              <w:numPr>
                <w:ilvl w:val="0"/>
                <w:numId w:val="5"/>
              </w:num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ot included if any record of a non-T2DM diabetes diagnosis (principal or additional)  in the NMDS.</w:t>
            </w:r>
          </w:p>
          <w:p w14:paraId="0967191E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0F6361">
              <w:rPr>
                <w:rFonts w:ascii="Arial" w:hAnsi="Arial" w:cs="Arial"/>
                <w:sz w:val="16"/>
                <w:szCs w:val="16"/>
                <w:u w:val="single"/>
              </w:rPr>
              <w:t>Rule 2</w:t>
            </w:r>
          </w:p>
          <w:p w14:paraId="533B54C9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 xml:space="preserve">hospitalisation </w:t>
            </w:r>
            <w:r w:rsidRPr="000F6361">
              <w:rPr>
                <w:rFonts w:ascii="Arial" w:hAnsi="Arial" w:cs="Arial"/>
                <w:sz w:val="16"/>
                <w:szCs w:val="16"/>
              </w:rPr>
              <w:t>for T2D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08866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T2DM exclusion ICD-10-AM 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D81AE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E10, E12 – E14, O24.0, O24.2 – O243.9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4B4C5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 T2DM codes used</w:t>
            </w:r>
          </w:p>
        </w:tc>
      </w:tr>
      <w:tr w:rsidR="00127B34" w:rsidRPr="000F6361" w14:paraId="4335C36D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85121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D5C45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99185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0559C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127A7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AED50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T2DM exclusion ICD-9-CM-A 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EE005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250.01, 250.03, 250.11, 250.13, 250.21, 250.23, 250.31, 250.33, 250.41, 250.43, 350.51, 250.53, 250.61, 250.71, 250.73, 250.81, 250.83, 250.91, 250.93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4DE01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2FC3516C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6F834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CA0EF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6B395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460B9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VDR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F9450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9ABAF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T2DM 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C44B3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E11, O241 – O241.9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43E9F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56FC9C3D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77925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F6345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03E63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61A28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6413B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13FF6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T2DM ICD-9-CM-A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F9DCE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250.00, 250.02, 520.10, 250.10, 250.12, 250.20, 250.22, 250.30, 250.32, 250.40, 250.42, 250.50, 250.52, 250.60, 250.62, 250.70, 250.72, 250.80, 250.82, 250.90, 250.92, 362.02, 648.01, 648.03, 648.04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5AEB7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13FFFB3E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2B05E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4E8AD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gramStart"/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Other</w:t>
            </w:r>
            <w:proofErr w:type="gramEnd"/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ndocrin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F2F95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12ED6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E9B11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with diagn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F8E0E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96F61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D35.2, E00 – E07, E10, E12 – E16, E20 – E27, E30 – E35, E40 – E46, E50 – E56, E58 – E61, E63 – E65, E67 – E68, E70 – E80, E83, E85, E88 – E89, O24.0, O24.2 – O243.9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289DE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 codes used</w:t>
            </w:r>
          </w:p>
        </w:tc>
      </w:tr>
      <w:tr w:rsidR="00127B34" w:rsidRPr="000F6361" w14:paraId="6D54770D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63B16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5925C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CA552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F02B9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83512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8C06A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9-CM-A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A8A49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227.3, 240 – 242, 244 – 246, </w:t>
            </w:r>
          </w:p>
          <w:p w14:paraId="4E67DBF3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251 – 255, 257.1, 257.9, 258  – 267, 268.0 – 268.1, 268.9, 269 – 272, 273.8, 273.9, 275, 277.1 – 277.2, 277.31, 277.39, 277.4 – 277.6, 277.8 - 277.9, 278.00, 278.1 – 278.4, 278.8, 278.90 – 278.95, 278.8, 279.00 – 279.05, 279.10 – 279.13, 648.00, 648.02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DD36C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7DBE078F" w14:textId="77777777" w:rsidTr="00BD761E">
        <w:tc>
          <w:tcPr>
            <w:tcW w:w="13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81CFE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Vascular and blood disorders</w:t>
            </w:r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D179D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2DCC">
              <w:rPr>
                <w:rFonts w:ascii="Arial" w:hAnsi="Arial" w:cs="Arial"/>
                <w:b/>
                <w:bCs/>
                <w:sz w:val="16"/>
                <w:szCs w:val="16"/>
              </w:rPr>
              <w:t>Isch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a</w:t>
            </w:r>
            <w:r w:rsidRPr="005A2DCC">
              <w:rPr>
                <w:rFonts w:ascii="Arial" w:hAnsi="Arial" w:cs="Arial"/>
                <w:b/>
                <w:bCs/>
                <w:sz w:val="16"/>
                <w:szCs w:val="16"/>
              </w:rPr>
              <w:t>emic</w:t>
            </w: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heart diseas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FA59F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19875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2963A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First date from one of the following rules:</w:t>
            </w:r>
          </w:p>
          <w:p w14:paraId="68B9DAC0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0F6361">
              <w:rPr>
                <w:rFonts w:ascii="Arial" w:hAnsi="Arial" w:cs="Arial"/>
                <w:sz w:val="16"/>
                <w:szCs w:val="16"/>
                <w:u w:val="single"/>
              </w:rPr>
              <w:t>Rule 1</w:t>
            </w:r>
          </w:p>
          <w:p w14:paraId="3D09F3FB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with diagnosis </w:t>
            </w:r>
          </w:p>
          <w:p w14:paraId="41E1C42B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0F6361">
              <w:rPr>
                <w:rFonts w:ascii="Arial" w:hAnsi="Arial" w:cs="Arial"/>
                <w:sz w:val="16"/>
                <w:szCs w:val="16"/>
                <w:u w:val="single"/>
              </w:rPr>
              <w:t>Rule 2</w:t>
            </w:r>
          </w:p>
          <w:p w14:paraId="0D2F7340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with procedure </w:t>
            </w:r>
          </w:p>
          <w:p w14:paraId="7065189E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0F6361">
              <w:rPr>
                <w:rFonts w:ascii="Arial" w:hAnsi="Arial" w:cs="Arial"/>
                <w:sz w:val="16"/>
                <w:szCs w:val="16"/>
                <w:u w:val="single"/>
              </w:rPr>
              <w:t>Rule 3</w:t>
            </w:r>
          </w:p>
          <w:p w14:paraId="716E5257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First dispensing date if an additional dispensing occurs on a different date within a year</w:t>
            </w:r>
          </w:p>
          <w:p w14:paraId="3059D801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076B5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6B726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20 – I25, I46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D0BE4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 codes used</w:t>
            </w:r>
          </w:p>
        </w:tc>
      </w:tr>
      <w:tr w:rsidR="00127B34" w:rsidRPr="000F6361" w14:paraId="48C7F8A2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50211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D2F99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7F04C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A8D25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58FE4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E1AA9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9-CM-A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19066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410 – 414, 427.1, 427.41 – 427.42, </w:t>
            </w:r>
            <w:proofErr w:type="gramStart"/>
            <w:r w:rsidRPr="000F6361">
              <w:rPr>
                <w:rFonts w:ascii="Arial" w:hAnsi="Arial" w:cs="Arial"/>
                <w:sz w:val="16"/>
                <w:szCs w:val="16"/>
              </w:rPr>
              <w:t>427.5,,</w:t>
            </w:r>
            <w:proofErr w:type="gramEnd"/>
            <w:r w:rsidRPr="000F6361">
              <w:rPr>
                <w:rFonts w:ascii="Arial" w:hAnsi="Arial" w:cs="Arial"/>
                <w:sz w:val="16"/>
                <w:szCs w:val="16"/>
              </w:rPr>
              <w:t xml:space="preserve"> 429.1, 429.2, 429.71, 429.79, 429.99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D6C14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1016C69D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A2FA0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1DF9F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CB013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BB685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6028D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CCD57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ACHI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E4E96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3530400, 3530500, 3531000, 3531001, 3531002, 3849700, 3849701, 3849702, 3849703, 3849704, 3849705, 3849706, 3849707, 3850000, 3850001, 3850002, 3850003, 3850004, 3850300, 3850301, 3850302, 3850303, 3850304, 3863700, 9020100, 9020101, 9020102, 9020103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98B03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678F96DF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E2450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40282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0E8DA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1D2CE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PHARM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110FC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57FD2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Chemical ID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560E6" w14:textId="77777777" w:rsidR="00127B34" w:rsidRPr="000F6361" w:rsidRDefault="00127B34" w:rsidP="00BD761E">
            <w:pPr>
              <w:pStyle w:val="ListParagraph"/>
              <w:numPr>
                <w:ilvl w:val="0"/>
                <w:numId w:val="6"/>
              </w:num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1272 [Nicorandil]</w:t>
            </w:r>
          </w:p>
          <w:p w14:paraId="32F32794" w14:textId="77777777" w:rsidR="00127B34" w:rsidRPr="000F6361" w:rsidRDefault="00127B34" w:rsidP="00BD761E">
            <w:pPr>
              <w:pStyle w:val="ListParagraph"/>
              <w:numPr>
                <w:ilvl w:val="0"/>
                <w:numId w:val="6"/>
              </w:num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1577 [Glyceryl trinitrate]</w:t>
            </w:r>
          </w:p>
          <w:p w14:paraId="3542324E" w14:textId="77777777" w:rsidR="00127B34" w:rsidRPr="000F6361" w:rsidRDefault="00127B34" w:rsidP="00BD761E">
            <w:pPr>
              <w:pStyle w:val="ListParagraph"/>
              <w:numPr>
                <w:ilvl w:val="1"/>
                <w:numId w:val="6"/>
              </w:num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Excluding formulation of 26 (</w:t>
            </w:r>
            <w:proofErr w:type="spellStart"/>
            <w:r w:rsidRPr="000F6361">
              <w:rPr>
                <w:rFonts w:ascii="Arial" w:hAnsi="Arial" w:cs="Arial"/>
                <w:sz w:val="16"/>
                <w:szCs w:val="16"/>
              </w:rPr>
              <w:t>Oint</w:t>
            </w:r>
            <w:proofErr w:type="spellEnd"/>
            <w:r w:rsidRPr="000F6361">
              <w:rPr>
                <w:rFonts w:ascii="Arial" w:hAnsi="Arial" w:cs="Arial"/>
                <w:sz w:val="16"/>
                <w:szCs w:val="16"/>
              </w:rPr>
              <w:t xml:space="preserve"> 0.2%)</w:t>
            </w:r>
          </w:p>
          <w:p w14:paraId="4790B67F" w14:textId="77777777" w:rsidR="00127B34" w:rsidRPr="000F6361" w:rsidRDefault="00127B34" w:rsidP="00BD761E">
            <w:pPr>
              <w:pStyle w:val="ListParagraph"/>
              <w:numPr>
                <w:ilvl w:val="0"/>
                <w:numId w:val="6"/>
              </w:num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1949 [Perhexiline maleate]</w:t>
            </w:r>
          </w:p>
          <w:p w14:paraId="15B61003" w14:textId="77777777" w:rsidR="00127B34" w:rsidRPr="000F6361" w:rsidRDefault="00127B34" w:rsidP="00BD761E">
            <w:pPr>
              <w:pStyle w:val="ListParagraph"/>
              <w:numPr>
                <w:ilvl w:val="0"/>
                <w:numId w:val="6"/>
              </w:num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2377 [Isosorbide dinitrate]</w:t>
            </w:r>
          </w:p>
          <w:p w14:paraId="04910FD2" w14:textId="77777777" w:rsidR="00127B34" w:rsidRPr="000F6361" w:rsidRDefault="00127B34" w:rsidP="00BD761E">
            <w:pPr>
              <w:pStyle w:val="ListParagraph"/>
              <w:numPr>
                <w:ilvl w:val="0"/>
                <w:numId w:val="6"/>
              </w:num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2836 [Isosorbide mononitrate]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89EC4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51D3552C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BE8C5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D756E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Stroke (</w:t>
            </w:r>
            <w:r w:rsidRPr="005A2DCC">
              <w:rPr>
                <w:rFonts w:ascii="Arial" w:hAnsi="Arial" w:cs="Arial"/>
                <w:b/>
                <w:bCs/>
                <w:sz w:val="16"/>
                <w:szCs w:val="16"/>
              </w:rPr>
              <w:t>isch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a</w:t>
            </w:r>
            <w:r w:rsidRPr="005A2DCC">
              <w:rPr>
                <w:rFonts w:ascii="Arial" w:hAnsi="Arial" w:cs="Arial"/>
                <w:b/>
                <w:bCs/>
                <w:sz w:val="16"/>
                <w:szCs w:val="16"/>
              </w:rPr>
              <w:t>emic</w:t>
            </w: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&amp; haemorrhagic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EC8B7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6E076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DC963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with diagn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3AF7B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FFDB0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G54 – G46, I60 – I69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43A73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 codes used</w:t>
            </w:r>
          </w:p>
        </w:tc>
      </w:tr>
      <w:tr w:rsidR="00127B34" w:rsidRPr="000F6361" w14:paraId="5C6B03AC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75B84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EAB54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F56DC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4093E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368C4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6E77E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9-CM-A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BA0C5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430 - 438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370CC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3C67BE94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8B4DB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EE119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Other cardiovascular diseas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E1DA7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45189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8B24A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with diagn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C793B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396B1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00 – I02, I05 – I11, I13, I15, I26 – I28, I30 – I45, I47 – I52, I70 – I74, I77 – I84, I86 – I89, I95, I97 – I99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8B801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 codes used</w:t>
            </w:r>
          </w:p>
        </w:tc>
      </w:tr>
      <w:tr w:rsidR="00127B34" w:rsidRPr="000F6361" w14:paraId="36459E8A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700CA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63B18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5EF58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BE4E6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934E7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F6A98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9-CM-A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9198C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289.1 – 289.3, 390 – 398, 401 – 402, 404.01, 404.02, 404.11, 404.13, 404.91, 404.93, 405, 415 – 417, 420 – 426, 427.0, 427.2, 427.31 – 427.32, 427.60 – 427.61, 427.69, 427.81, 427.89, 427.9, 428, 429.0, 429.3 – 429.56, 429.81, 429.82, 429.89,440 – 444, 447 – 448, 451 – 454, 456 – 459, 997.1, 997.2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5B88C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6058FA39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FD925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A1F15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Blood disorder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73CC7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35118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AE567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with diagn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F7889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FEA9F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D45 – D46, D50 – D53, D55 – D64, D66 – D76, D80 – D84, D89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8C136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 codes used</w:t>
            </w:r>
          </w:p>
        </w:tc>
      </w:tr>
      <w:tr w:rsidR="00127B34" w:rsidRPr="000F6361" w14:paraId="5CF1B941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45318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49941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85524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709BE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D7253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7ABC0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9-CM-A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4B72D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238.4, 238.7, 273.0, 729.06, 279.09, 279.19, 279.2 – 279.4, 279.8 – 279.9, 280 – 285, 286.0 – 286.5, 286.7, 286.9, 287 – 288, 289.0, 289.4, 289.50, 289.51, 289.59, 289.6 – 289.7, 289.9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3E555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6CF4F1C3" w14:textId="77777777" w:rsidTr="00BD761E">
        <w:tc>
          <w:tcPr>
            <w:tcW w:w="13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CE87A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Mental Disorders</w:t>
            </w:r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F5F72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Anxiety and depressive disorder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D6B0F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105B3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PRIMD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48967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or service contact with diagn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82B67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DSM IV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5F957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296.2, 296.3, 300.0, 3oo.2 – 300.4, 308, 309.24, 309.28, 309.3, 309.4, 309.8, 309.9, 311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B602A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ot included as cause of death</w:t>
            </w:r>
          </w:p>
        </w:tc>
      </w:tr>
      <w:tr w:rsidR="00127B34" w:rsidRPr="000F6361" w14:paraId="1D2C0FA8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BC320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94AB6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408C6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17A10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45B1C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7E37E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F2A96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F32 – F33, F34.1, F40 – F43, F53.0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19489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3465F94B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1693D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F0E65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80C3C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A47F1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6C2FE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346F7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9-CM-A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65084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296.2, 296.3, 296.82, 300.0, 300.10 – 300.14, 300.16, 300.2 – 300.8, 308, 309.0 – 309.1, 309.24, 309.28, 309.29, 309.3, 309.4, 309.8, 309.9, 311 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BA92D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7EA9EC63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972D6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7453F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Alcohol use disorder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862FE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A93B2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PRIMD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1034E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or service contact with diagn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8B9E6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DSM IV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0A258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291, 303, 305.0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0D220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6320AE94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E9F34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E76DE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2E87A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D9B9D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7A349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00BC6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0861E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F10, X45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608E9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0D558D99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65F18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B1B2B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E3FC7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17235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74EF2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C5EC6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9-CM-A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CA8FE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291, 303, 305.0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C1B06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5A76F515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5E6F3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9ACE1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Schizophreni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9FAD8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918C5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PRIMD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8116A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or service contact with diagn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0CCCD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DSM IV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D9E48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295, 297 – 298, 301.22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DE06A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7F6960C5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517C6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DC50B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D2716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16D01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F9C80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3ABE0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56DE4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F20 – F25, F28 – F29, F53.1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5A28B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709A553C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26134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7B047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269F5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7D7DD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0F66E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A95D4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9-CM-A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2C4E1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295, 297 – 298, 301.22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79DB8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7E3AF34B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4E43E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50BB1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Other mental disorder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E782A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4CEA1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PRIMD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7DB7D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or service contact with diagn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C44EC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DSM IV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CC49B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292, 293.9, 296.0, 296.4 – 296.9, 299, 300.1, 300.6 – 301.1, 301.20, 301.4 – 301.9, 302, 304, 305.1 – 305.7, 305.9, 306, 307.0 – 307.3, 307.44 – 307.47, 307.5 – 307.9, 309.21, 310, 312 – 315, V61.9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F7B53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55D5E43A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483C6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022C2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278E5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4ABF4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58369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F2FD6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ACC4D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F07 – F09, F11 – F19, F30 – F31, F34.0, F34.8 – F34.9, F38 – F39, F44 – F45, F48, F50, F51.1 – F51.5, F51.8 – F51.9, F52, F53.8 – F53.9, F55, F59, F60 – F66, F68 – F69, F80 – F84, F88- F95, F98 – F99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CA294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657779FF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16475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798C0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BB2B9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44D28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0CB39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145C9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9-CM-A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F286E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292, 296.0, 296.1, 296.4 – 296.7, 296.80, 296.81, 296.89, 296.9, 299, 300.15, 300.19, 300.9 – 301.9, 302, 304, 305.1 – 305.9, 306, 307.0 – 307.3, 307.40, 307.43 – 307.47, 307.49, 307.5 – 307.7, 307.80, 307.89, 309.21 - 309.23, 310, 312 – 315, 648.44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ED9D4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26C4574A" w14:textId="77777777" w:rsidTr="00BD761E">
        <w:tc>
          <w:tcPr>
            <w:tcW w:w="13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01FA0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Neurological conditions</w:t>
            </w:r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A1DDC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Dementi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84780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BFDC0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27928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First date from either of the following rules:</w:t>
            </w:r>
          </w:p>
          <w:p w14:paraId="440EB52B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0F6361">
              <w:rPr>
                <w:rFonts w:ascii="Arial" w:hAnsi="Arial" w:cs="Arial"/>
                <w:sz w:val="16"/>
                <w:szCs w:val="16"/>
                <w:u w:val="single"/>
              </w:rPr>
              <w:t>Rule 1</w:t>
            </w:r>
          </w:p>
          <w:p w14:paraId="034910F6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or service contact with diagnosis </w:t>
            </w:r>
          </w:p>
          <w:p w14:paraId="251C54C8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0F6361">
              <w:rPr>
                <w:rFonts w:ascii="Arial" w:hAnsi="Arial" w:cs="Arial"/>
                <w:sz w:val="16"/>
                <w:szCs w:val="16"/>
                <w:u w:val="single"/>
              </w:rPr>
              <w:t>Rule 2</w:t>
            </w:r>
          </w:p>
          <w:p w14:paraId="4AED44F7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First dispensing d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B8D14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FE779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F00 – F03, G30 – G31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FD111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 codes</w:t>
            </w:r>
          </w:p>
        </w:tc>
      </w:tr>
      <w:tr w:rsidR="00127B34" w:rsidRPr="000F6361" w14:paraId="16312FBD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56AC1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D42C8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7D63C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2A500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0A55F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52C71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9-CM-A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6C7BC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290, 294.1, 294.9, 330, 331.0 – 331.3, 331.7 – 331.9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96B96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1DE44684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11BC1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2C0DC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D9A9A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0E840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PRIMD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AC513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76456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DSM IV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10971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290, 294.1, 294.8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3F17E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5061F819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20454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CE435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B88FE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3338B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PHARM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D28F8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9AB40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Chemical ID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BAB82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3750 [Rivastigmine]</w:t>
            </w:r>
          </w:p>
          <w:p w14:paraId="6F4FA4C4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3923 [Donepezil hydrochloride]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0EDDC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6F94EAD6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7B57E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A7784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Migrain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7ED80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F2C94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E04E2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First date from either of the following rules:</w:t>
            </w:r>
          </w:p>
          <w:p w14:paraId="03DE00C9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0F6361">
              <w:rPr>
                <w:rFonts w:ascii="Arial" w:hAnsi="Arial" w:cs="Arial"/>
                <w:sz w:val="16"/>
                <w:szCs w:val="16"/>
                <w:u w:val="single"/>
              </w:rPr>
              <w:t>Rule 1</w:t>
            </w:r>
          </w:p>
          <w:p w14:paraId="76D0D8B6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or service contact with diagnosis </w:t>
            </w:r>
          </w:p>
          <w:p w14:paraId="4516B913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0F6361">
              <w:rPr>
                <w:rFonts w:ascii="Arial" w:hAnsi="Arial" w:cs="Arial"/>
                <w:sz w:val="16"/>
                <w:szCs w:val="16"/>
                <w:u w:val="single"/>
              </w:rPr>
              <w:t>Rule 2</w:t>
            </w:r>
          </w:p>
          <w:p w14:paraId="13C6EA97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First dispensing d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270C8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CD10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D7EE6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G43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A1A05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ot included as cause of death</w:t>
            </w:r>
          </w:p>
        </w:tc>
      </w:tr>
      <w:tr w:rsidR="00127B34" w:rsidRPr="000F6361" w14:paraId="74F8ED79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1F659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48FAB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87D12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2EF3B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0A684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0E801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9-CM-A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11DDE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346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3ADA2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15060BDE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B420E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1D9BF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B32E1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BA7F3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PHARM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6D053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2B8B9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Chemical ID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5705D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1214 [Dihydroergotamine mesylate]</w:t>
            </w:r>
          </w:p>
          <w:p w14:paraId="46C493D9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1458 [Ergotamine tartrate]</w:t>
            </w:r>
          </w:p>
          <w:p w14:paraId="7E68D39B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1459 [Ergotamine tartrate with </w:t>
            </w:r>
            <w:proofErr w:type="spellStart"/>
            <w:r w:rsidRPr="000F6361">
              <w:rPr>
                <w:rFonts w:ascii="Arial" w:hAnsi="Arial" w:cs="Arial"/>
                <w:sz w:val="16"/>
                <w:szCs w:val="16"/>
              </w:rPr>
              <w:t>cyclizine</w:t>
            </w:r>
            <w:proofErr w:type="spellEnd"/>
            <w:r w:rsidRPr="000F6361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168AD11B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1460 [Ergotamine tartrate with diphenhydramine]</w:t>
            </w:r>
          </w:p>
          <w:p w14:paraId="6684AC95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1462 [Ergotamine tartrate with caffeine]</w:t>
            </w:r>
          </w:p>
          <w:p w14:paraId="0ADDBDAD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1815 [Metoclopramide hydrochloride with paracetamol]</w:t>
            </w:r>
          </w:p>
          <w:p w14:paraId="77C25EC0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2000 [Pizotifen]</w:t>
            </w:r>
          </w:p>
          <w:p w14:paraId="76B9E1D5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2800 [Sumatriptan]</w:t>
            </w:r>
          </w:p>
          <w:p w14:paraId="5419B2C5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3876 [Rizatriptan]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C1C49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7FCC8A9D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1F421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F5D77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Primary insomni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1A95F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B8731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E28EF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or service contact with diagn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53343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CD10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C7464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F51.0, G47.0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A2579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ot included as cause of death</w:t>
            </w:r>
          </w:p>
        </w:tc>
      </w:tr>
      <w:tr w:rsidR="00127B34" w:rsidRPr="000F6361" w14:paraId="6704797F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EAC4F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53588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36C49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E0A1B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682A1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E25A5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9-CM-A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6E589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701.41, 207.42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09442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725FFABC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5EEF4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CDD1C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B462D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FFF5E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PRIMD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49CE0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33484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DSM IV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2583D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307.42, 780.52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FDD0C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5E85AB29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2F548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8B614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Other neurological conditions</w:t>
            </w:r>
          </w:p>
        </w:tc>
        <w:tc>
          <w:tcPr>
            <w:tcW w:w="112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BDDFED3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5A2DCC">
              <w:rPr>
                <w:rFonts w:ascii="Arial" w:hAnsi="Arial" w:cs="Arial"/>
                <w:b/>
                <w:bCs/>
                <w:sz w:val="16"/>
                <w:szCs w:val="16"/>
              </w:rPr>
              <w:t>Earliest</w:t>
            </w: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date of the following used for ‘other neurological conditions’:</w:t>
            </w:r>
          </w:p>
        </w:tc>
      </w:tr>
      <w:tr w:rsidR="00127B34" w:rsidRPr="000F6361" w14:paraId="06691B23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41AD0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56C03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D8FBF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Epilepsy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0785D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669CB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First date from either of the following rules:</w:t>
            </w:r>
          </w:p>
          <w:p w14:paraId="66355AB3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Rule 1</w:t>
            </w:r>
          </w:p>
          <w:p w14:paraId="27E56995" w14:textId="77777777" w:rsidR="00127B34" w:rsidRPr="000F6361" w:rsidRDefault="00127B34" w:rsidP="00BD761E">
            <w:pPr>
              <w:pStyle w:val="ListParagraph"/>
              <w:numPr>
                <w:ilvl w:val="0"/>
                <w:numId w:val="7"/>
              </w:num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First diagnosis date</w:t>
            </w:r>
          </w:p>
          <w:p w14:paraId="271049D4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Rule 2</w:t>
            </w:r>
          </w:p>
          <w:p w14:paraId="36ED158B" w14:textId="77777777" w:rsidR="00127B34" w:rsidRPr="000F6361" w:rsidRDefault="00127B34" w:rsidP="00BD761E">
            <w:pPr>
              <w:pStyle w:val="ListParagraph"/>
              <w:numPr>
                <w:ilvl w:val="0"/>
                <w:numId w:val="7"/>
              </w:num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First dispensing date of group 1 chemicals</w:t>
            </w:r>
          </w:p>
          <w:p w14:paraId="406052EF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Rule 3</w:t>
            </w:r>
          </w:p>
          <w:p w14:paraId="4A5A61B5" w14:textId="77777777" w:rsidR="00127B34" w:rsidRPr="000F6361" w:rsidRDefault="00127B34" w:rsidP="00BD761E">
            <w:pPr>
              <w:pStyle w:val="ListParagraph"/>
              <w:numPr>
                <w:ilvl w:val="0"/>
                <w:numId w:val="7"/>
              </w:num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First dispensing date of group 2 chemicals if there is also a diagn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33027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B0203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G40 – G41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90F9F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 codes used</w:t>
            </w:r>
          </w:p>
        </w:tc>
      </w:tr>
      <w:tr w:rsidR="00127B34" w:rsidRPr="000F6361" w14:paraId="253F612B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2AF10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2A5C5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E4FCE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8787E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32768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B8C02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9-CM-A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710A7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345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6AE09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2EF506FF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F768E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3E773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2F3A8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A3572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11FD7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F7B9B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Group 1 Chemical ID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5D6ED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1004 [Vigabatrin], 1481 [Ethosuximide], 1956 [Phenobarbitone sodium], 1978 [Phenytoin sodium], 2041 [Primidone], 3354 [Phenobarbitone]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33856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2F8AEE8E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A309E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7D7EB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326E4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7CE78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PHARM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8C309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F0A42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Group 2 </w:t>
            </w:r>
            <w:r w:rsidRPr="005A2DCC">
              <w:rPr>
                <w:rFonts w:ascii="Arial" w:hAnsi="Arial" w:cs="Arial"/>
                <w:sz w:val="16"/>
                <w:szCs w:val="16"/>
              </w:rPr>
              <w:t>Che</w:t>
            </w: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5A2DCC">
              <w:rPr>
                <w:rFonts w:ascii="Arial" w:hAnsi="Arial" w:cs="Arial"/>
                <w:sz w:val="16"/>
                <w:szCs w:val="16"/>
              </w:rPr>
              <w:t>ical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ID 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96596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1002 [Lamotrigine], 1062 [Gabapentin], 1133 [Topiramate], 1217 [Carbamazepine], 1308 [Clobazam], 1316 [Clonazepam], 1397 [Diazepam], 2059 [Paraldehyde], 2166 [Sodium valproate]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AFCA4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7CD217F7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E824B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966BC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7454B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Intellectual impairmen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9FFA1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06B81" w14:textId="77777777" w:rsidR="00127B34" w:rsidRPr="000F6361" w:rsidRDefault="00127B34" w:rsidP="00BD761E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or service contact with diagnosis or </w:t>
            </w:r>
            <w:r w:rsidRPr="005A2DCC">
              <w:rPr>
                <w:rFonts w:ascii="Arial" w:hAnsi="Arial" w:cs="Arial"/>
                <w:sz w:val="16"/>
                <w:szCs w:val="16"/>
              </w:rPr>
              <w:t>involvement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of specialised te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8E730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CD10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A0688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F70 – F79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99766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ot included as cause of death</w:t>
            </w:r>
          </w:p>
        </w:tc>
      </w:tr>
      <w:tr w:rsidR="00127B34" w:rsidRPr="000F6361" w14:paraId="433A8D66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E5EEF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CC893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76966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33829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E4905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433A2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9-CM-A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DC07E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317 – 319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E7852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61E06A58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F50F5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19321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647CF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D9C7A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8CAB7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59285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 Health Specialty Code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2A917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D60 – D74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DE114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52613548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CA701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FC6EC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F4BCA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B4832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PRIMD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D6867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B00C5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DSM IV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97F19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317 - 319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DD3C0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13C51FB2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5DE66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1E7B0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235DC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91A8E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C870F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6439C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PRIMD Team Type 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C8692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37325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07EECA09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DAD8F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7FBC7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2B6F0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1177E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EF6FE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or service contact with diagn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64D48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FA94A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F04 – F06, F70 – F73, F78 – F79, G08, G10 – GG14, G20 – G26, G32, G35 – G37, G40 – G41, G44, G47.1 – G47.2, G47.4, G47.8, G47.9,G50 – G64, G70 – G73, G81 – G83, G90 – G99, H81.4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E1F2C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 codes used</w:t>
            </w:r>
          </w:p>
        </w:tc>
      </w:tr>
      <w:tr w:rsidR="00127B34" w:rsidRPr="000F6361" w14:paraId="11024B6E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95E1C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C43C5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0B01D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11051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BCDB6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FBA99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9-CM-A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6669C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294.0, 294.8, 307.8, 325, 331.4, 332 – 337, 340 – 342, 344, 347 – 359, 780.50, 780.54, 780.55, 784.0, 997.09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B3F24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2DF721E0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47E79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4B4AF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47769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5EF2D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PRIMD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5911A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C60C0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DSM IV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8521B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293.0, 293.8, 294.0, 294.9, 332, 333, 347, 780.0, 780.54, 780.59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2C408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1C19F920" w14:textId="77777777" w:rsidTr="00BD761E">
        <w:tc>
          <w:tcPr>
            <w:tcW w:w="354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B6656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Sense organ disorder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1FAE4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2A3DD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with diagn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5477A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3E644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H00.1, H01 – H04, H05.1 – H05.9, H06, H11, H15 – H22, H25 – H28, H30 – H36, H40, H42 – H59, H60.2 -, H60.4 – H60.5, H60.8 – H60.9, H61 – H62, H68 – H69, H71 – H75, H80, H81.0 – H81.3, H81.8 – H81.9, H83, H90 – H95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59B77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ot included as cause of death</w:t>
            </w:r>
          </w:p>
        </w:tc>
      </w:tr>
      <w:tr w:rsidR="00127B34" w:rsidRPr="000F6361" w14:paraId="3E6EFDF5" w14:textId="77777777" w:rsidTr="00BD761E">
        <w:tc>
          <w:tcPr>
            <w:tcW w:w="354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712BF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7063A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69492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E730A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9-CM-A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023D9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053.2, 053.7, 054.4, 094.8, 360 – 361, 362.01, 362.1 – 362.9, 363 – 371, 372.4 – 372.9, 373.0, 373.12, 373.13, 373.2 – 373.6, 373.8 – 373.9, 374 – 375, 376.1 – 376.6, 376.8 – 376.9, 377 – 379, 380.00, 380.13 – 380.16, 380.2 – 380.5, 380.8 – 380.9, 381.5 – 381.9, 383.30 – 383.33, 384 - 389, 997.99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BEDD0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08557B1F" w14:textId="77777777" w:rsidTr="00BD761E">
        <w:tc>
          <w:tcPr>
            <w:tcW w:w="13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17F17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Respiratory disorders</w:t>
            </w:r>
          </w:p>
        </w:tc>
        <w:tc>
          <w:tcPr>
            <w:tcW w:w="223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55C17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Chronic obstructive pulmonary disease (COPD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AA3D1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B4B03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with diagn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993E0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AAD6D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J40 – J44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BF928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 codes used</w:t>
            </w:r>
          </w:p>
          <w:p w14:paraId="49421CBE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50D5A454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107E3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3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86F12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9FD0C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DAAC7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D39B0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9-CM-A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ABA8E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490 – 492, 495 - 496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3941C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5E8689FE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E0029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3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8EFF9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Asthm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AFD73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9DE05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with diagn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75D53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42E7D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J45 – J46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85CA3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 codes used</w:t>
            </w:r>
          </w:p>
        </w:tc>
      </w:tr>
      <w:tr w:rsidR="00127B34" w:rsidRPr="000F6361" w14:paraId="6CB9B670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8B8A1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3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FE3C9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2740F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B155A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EF67D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9-CM-A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2D642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293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241F9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1D5492A4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8C8E2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3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F4E69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FD07D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E03AE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with diagn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013DC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6BD1C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D86, E66.2, E84, G47.30 – G47.33, G47.39, J30 – J35, J37 – J38, J39.2 – J39.3, J39.8 – K39.9, J47, J60 – J70, J80 – J82, J84, J90 – J96, J98 – J99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19B03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 codes used</w:t>
            </w:r>
          </w:p>
        </w:tc>
      </w:tr>
      <w:tr w:rsidR="00127B34" w:rsidRPr="000F6361" w14:paraId="708D26D3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A5B2B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3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8664C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95E1C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C0C40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EAFF0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9-CM-A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08F56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135, 277.0, 470 – 474, 476 – 477, 478.0 – 478.1, </w:t>
            </w:r>
          </w:p>
          <w:p w14:paraId="1767A78B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478.20, 478.25, 478.26, 478.29, 478.3 – 478.9, 494, 500 – 509, 511 – 512, 516 – 519, 780.51, 997.3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3360A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0B737FBD" w14:textId="77777777" w:rsidTr="00BD761E">
        <w:tc>
          <w:tcPr>
            <w:tcW w:w="13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75CF8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Gastrointestinal disorders (GI)</w:t>
            </w:r>
          </w:p>
        </w:tc>
        <w:tc>
          <w:tcPr>
            <w:tcW w:w="223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67ABA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Upper GI disorde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EE2F2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552A8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with diagn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0AA5C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44F28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K20 – K21, K22.1, K25 – K30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D932A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 codes used</w:t>
            </w:r>
          </w:p>
        </w:tc>
      </w:tr>
      <w:tr w:rsidR="00127B34" w:rsidRPr="000F6361" w14:paraId="27BBDB82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82217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3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0C18C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DCEA1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CEE3A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BE496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9-CM-A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D2D34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530.10, 530.11, 530.19, 530.2, 530.81, 531 – 535, 536.8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BEE26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29531E2D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0CA70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3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31E15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Chronic Liver diseas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5B49E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ED297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with diagn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19F61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C32BD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K70, K71.0 –K71.1, K71.3 – K71.9, K72 – K76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36915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 codes used</w:t>
            </w:r>
          </w:p>
        </w:tc>
      </w:tr>
      <w:tr w:rsidR="00127B34" w:rsidRPr="000F6361" w14:paraId="11BCCFDC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96C20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3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60848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860FD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D918B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54DDA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9-CM-A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85B31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570 - 573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F4D14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5C91C178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EEB5D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3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80A5B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Other</w:t>
            </w:r>
            <w:proofErr w:type="gramEnd"/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I disorde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2080B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B76AC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with diagn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474CF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1F840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85, K22.0, K22.2 – K22.9, K23, K31, K35 – K38, K40- K46, K50 – K52, K55 – K67, K71.2, K77, K80 – K83, K85 – K87, K90 – K93, T78.0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D7AEE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 codes used except N40</w:t>
            </w:r>
          </w:p>
        </w:tc>
      </w:tr>
      <w:tr w:rsidR="00127B34" w:rsidRPr="000F6361" w14:paraId="1176F70F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7FD98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3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8AABA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A7ABC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35DFB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93E4D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9-CM-A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7DAD4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040.2, 455, 530.0, 530.3 – 530.7, 530.82, 530.83, 530.9, 536.0 – 536.3, 536.9, 537, 540 – 543, 550 – 553, 555 – 558, 560, 562, 564 – 569, 574 – 579, 995.6, 997.4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2BC19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3E859C37" w14:textId="77777777" w:rsidTr="00BD761E">
        <w:tc>
          <w:tcPr>
            <w:tcW w:w="13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0A430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Genitourinary (GU) disorders</w:t>
            </w:r>
          </w:p>
        </w:tc>
        <w:tc>
          <w:tcPr>
            <w:tcW w:w="223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77F94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Chronic kidney diseas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64F2B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80EF2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with diagn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22A16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57579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12, I13.1, N03 – N07, N11 - N13, N18 – N19, Q60 – Q61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85084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 codes used</w:t>
            </w:r>
          </w:p>
        </w:tc>
      </w:tr>
      <w:tr w:rsidR="00127B34" w:rsidRPr="000F6361" w14:paraId="0A335752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6AFAA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3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DE3C0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7122B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0D829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15CE2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9-CM-A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52897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403, 404, 581 – 586, 590.00 – 590.01, 590.80, 591, 593.4, 593.6, 593.70 – 593.73, 599.6, 753.0 – 753.1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2DE35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0B5B7458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9A3E0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3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0C653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Other GU disorder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56B65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5C44E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or service contact with diagn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8AA2C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5188C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E29, N00 – N02, N08, N14 – N17, N20 – N23, N25 – N29, N30.1 – N30.4, N30.9, N31 – N33, N35 – N37, N39.1 – N39.9, N40 – N44, N46 – N51, N99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BA667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 codes used</w:t>
            </w:r>
          </w:p>
        </w:tc>
      </w:tr>
      <w:tr w:rsidR="00127B34" w:rsidRPr="000F6361" w14:paraId="151F2704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B0CEA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3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B48A5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EC166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E4FA0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1AAB4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9-CM-A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EA5B7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257.0, 257.2, 257.8, 580, 581.81, 583.4, 583.81, 587 – 590, 592, 593.0 – 593.3, 593.5, 593.81 – 593.83, 593.89, 593.9, 594, 595.1 – 595.4, 595.82, 595.9, 596, 597.0, 597.80 -597.81, 598.0, 598.1, 598.8 – 598.9, 599.1 – 599.5, 599.7 – 599.9, 600, 601.3 – 601.4, 601.8 - 601.9, 602, 603.0, 603.8 -  603.9,604.91, 605 – 606, 607.0 – 607.1, 607.3, 607.8 – 607.9, 608, 625.6, 788.0, 788.31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82DBB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3769CAF0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89440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3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C4640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FC76A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PRIMD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1EFE5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CFB7C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DSM IV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88EF9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607.84, 608.99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1D8DF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203DE4A8" w14:textId="77777777" w:rsidTr="00BD761E">
        <w:tc>
          <w:tcPr>
            <w:tcW w:w="354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B308D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Reproductive disorder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2897C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1220D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Female only.</w:t>
            </w:r>
          </w:p>
          <w:p w14:paraId="3F043BEB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  <w:p w14:paraId="207B6F21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or service contact with diagn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306C7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7C634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D25, E28, N60 – N64, N75 – N76, N77.8, N80 – N98, N99.1 – N99.4, N99.8 – N99.9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B7E6D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ot included as cause of death</w:t>
            </w:r>
          </w:p>
        </w:tc>
      </w:tr>
      <w:tr w:rsidR="00127B34" w:rsidRPr="000F6361" w14:paraId="10AA5FB7" w14:textId="77777777" w:rsidTr="00BD761E">
        <w:tc>
          <w:tcPr>
            <w:tcW w:w="354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9B855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14A4E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C595F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D57F1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9-CM-A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3AEDD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218, 256, 298.2, 610-611, 616.10, 616.2 – 616.4, 616.50, 616.8, 616.9,617 – 624, 625.0 – 625.5, 625.8, 625.9, 626 – 629, 997.5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826EF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1B516DE4" w14:textId="77777777" w:rsidTr="00BD761E">
        <w:tc>
          <w:tcPr>
            <w:tcW w:w="354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6AE7E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10EC3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PRIMD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01365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5119D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DSM IV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17AB0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625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CBD27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1E22E5BD" w14:textId="77777777" w:rsidTr="00BD761E">
        <w:tc>
          <w:tcPr>
            <w:tcW w:w="354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18CD0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Skin disorder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3B7E4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285BC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5A2DC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F6361">
              <w:rPr>
                <w:rFonts w:ascii="Arial" w:hAnsi="Arial" w:cs="Arial"/>
                <w:sz w:val="16"/>
                <w:szCs w:val="16"/>
              </w:rPr>
              <w:t>with diagnosis for each tax year</w:t>
            </w:r>
          </w:p>
          <w:p w14:paraId="40F16A51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88A48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DB25C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L05, L10 – L13, L20 – L29, L30.0 – L30.2, L30.3 – L30.5, L30.8 – L30.9, L40 – L45, L50 – L60, L63 – L68, L70 – L75, L80 – L95, L97 – L99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07B31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ot included as cause of death</w:t>
            </w:r>
          </w:p>
        </w:tc>
      </w:tr>
      <w:tr w:rsidR="00127B34" w:rsidRPr="000F6361" w14:paraId="1C4925B5" w14:textId="77777777" w:rsidTr="00BD761E">
        <w:tc>
          <w:tcPr>
            <w:tcW w:w="354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43C75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02234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D0C97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8E5AE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9-CM-A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02278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136.0, 690.1, 691 – 693, 694.0 – 694.5, 694.60, 694.8 – 694.9, 695.0 – 695.4, 695.89, 695.9, 696.1, 696.2, 696.8, 697, 698, 701 – 709, 909.2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742C5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1E633E34" w14:textId="77777777" w:rsidTr="00BD761E">
        <w:tc>
          <w:tcPr>
            <w:tcW w:w="13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855B0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Musculoskeletal (MSK) disorders</w:t>
            </w:r>
          </w:p>
        </w:tc>
        <w:tc>
          <w:tcPr>
            <w:tcW w:w="223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C1EF9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Spinal disorder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D0EB9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AA7FE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with diagn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BC4D7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B58D4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M47, M48.0 – M48.2, M48.8 – M48.9, M50 – M51, M53 – M54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B8612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ot included as cause of death</w:t>
            </w:r>
          </w:p>
        </w:tc>
      </w:tr>
      <w:tr w:rsidR="00127B34" w:rsidRPr="000F6361" w14:paraId="28EF1B1F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60650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3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D1875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021D6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EE6B5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59109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9-CM-A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9D398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721.0 – 721.6, 721.8 – 722.7, 723.0 – 723.4, 723.6, 723.8, 723.9, 724, 729.2s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75971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687BBA4B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02A48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3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30AEF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Osteoarthriti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7598D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3512F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with diagn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E658C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A6DCB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M15 – M19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2FEF5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ot included as cause of death</w:t>
            </w:r>
          </w:p>
        </w:tc>
      </w:tr>
      <w:tr w:rsidR="00127B34" w:rsidRPr="000F6361" w14:paraId="3EA1C1B4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6BF69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3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A1C20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5D090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F1574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6E7C5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9-CM-A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6483C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715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DED34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76B849AE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0D9C0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3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E7FE6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Chronic MSK pain syndrome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DA300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307FF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with diagn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6A90B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FB196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M70.8 – M70.9, M75 – M77, M79.7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C8FDF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ot included as cause of death</w:t>
            </w:r>
          </w:p>
        </w:tc>
      </w:tr>
      <w:tr w:rsidR="00127B34" w:rsidRPr="000F6361" w14:paraId="76C9676E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F9917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3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0CB05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9331D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AD77F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A0106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9-CM-A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60D83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726.0 – 726.2, 726.31.726.32, 726.4, 726.5, 726.60 – 726.64, 726.69, 726.7 – 726.8, 726.90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11541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5348129E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1DAE0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3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69D37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Rheumatoid arthriti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A18A7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0980E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with diagn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645AC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ICD-10-AM 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BC99A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M05 – M06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1E4ED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ot included as cause of death</w:t>
            </w:r>
          </w:p>
        </w:tc>
      </w:tr>
      <w:tr w:rsidR="00127B34" w:rsidRPr="000F6361" w14:paraId="5D5574DE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F0BEC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3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90C03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EC088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CFB66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5314D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9-CM-A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1281F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714.0 – 714.2, 714.33, 714.8, 714.9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CFC3C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3082BAA4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15825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F41B5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Other MSK</w:t>
            </w:r>
          </w:p>
        </w:tc>
        <w:tc>
          <w:tcPr>
            <w:tcW w:w="112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898946C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First date used for Other MSK</w:t>
            </w:r>
          </w:p>
        </w:tc>
      </w:tr>
      <w:tr w:rsidR="00127B34" w:rsidRPr="000F6361" w14:paraId="4189C312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F0364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1D6B0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60317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Gou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16B6F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3789B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First date from one of the following rules:</w:t>
            </w:r>
          </w:p>
          <w:p w14:paraId="1826D91B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0F6361">
              <w:rPr>
                <w:rFonts w:ascii="Arial" w:hAnsi="Arial" w:cs="Arial"/>
                <w:sz w:val="16"/>
                <w:szCs w:val="16"/>
                <w:u w:val="single"/>
              </w:rPr>
              <w:t>Rule 1</w:t>
            </w:r>
          </w:p>
          <w:p w14:paraId="2563B1F5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with diagnosis </w:t>
            </w:r>
          </w:p>
          <w:p w14:paraId="7CAED2FA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0F6361">
              <w:rPr>
                <w:rFonts w:ascii="Arial" w:hAnsi="Arial" w:cs="Arial"/>
                <w:sz w:val="16"/>
                <w:szCs w:val="16"/>
                <w:u w:val="single"/>
              </w:rPr>
              <w:t>Rule 2</w:t>
            </w:r>
          </w:p>
          <w:p w14:paraId="59E0ABE4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First dispensing date of group 1 chemical</w:t>
            </w:r>
          </w:p>
          <w:p w14:paraId="1B2F3966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0F6361">
              <w:rPr>
                <w:rFonts w:ascii="Arial" w:hAnsi="Arial" w:cs="Arial"/>
                <w:sz w:val="16"/>
                <w:szCs w:val="16"/>
                <w:u w:val="single"/>
              </w:rPr>
              <w:t>Rule 3</w:t>
            </w:r>
          </w:p>
          <w:p w14:paraId="7DB9C349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First dispensing date of group 2 chemical if there is no diagnosis of ‘ICD-10-AM exclusion’ in either NMDS or NCR within 24 months  of dispens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5C16D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A60D1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M10 - 11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1132F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ot included as cause of death</w:t>
            </w:r>
          </w:p>
        </w:tc>
      </w:tr>
      <w:tr w:rsidR="00127B34" w:rsidRPr="000F6361" w14:paraId="44B795D6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D70F0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29A80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E0F3E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BA931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6BDAD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77FDF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9-CM-A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168AE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274, 712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98671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0333D09A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C0516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C0EBC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E11CD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D8E3B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PHARM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66672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4FB4D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Group 1 chemical ID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9BBA6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1341 [Colchicine]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0A0C0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1578D47F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65851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71A5B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AFA70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66B4F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FA09F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1D552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Group 2 chemical ID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1714D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1026 [Allopurinol]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44787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055F0E40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CC66E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54FF0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88C31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7241D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ZCR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17775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06DFD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 exclusion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85C5F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C81 – C96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CA413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28EE70FE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25A35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B7C7F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3D46C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92D97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6EB72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with diagnosi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35C57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A4CF8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M02, M07 – M08, M12 – M14, M20 – M25, M30 – M36, M40 – M43, M45 M46.0, M46.1, M46.4, M46.8, M46.9, M48.3, M48.4, M48.5, M49, M60.1, M60.2, M60.8, M60.9, M61 – M63, M65.2 – M65.4, M65.8 – M65.9, M66 – M68, M70.0 – M70.7, M71.2 – M71.5, M71.8 – M71.9, M72.40 – M72.49, M72.8 – M72.9,   M79.0 – M79.6, M79.8 – M79.9, M80 – M85, M87 – M96, M99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7BE5B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 codes used</w:t>
            </w:r>
          </w:p>
        </w:tc>
      </w:tr>
      <w:tr w:rsidR="00127B34" w:rsidRPr="000F6361" w14:paraId="507AE95B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18222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A4597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C99A2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EA548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7954C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74BCA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373A8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099.3, 136.1, 268.2, 446, 696.0, 696.3 – 696.5, 710, 711.20, 711.23, 711.26, 711.30, 711.31, 711.34 – 711.36, 711.38, 711.3, 713, 714.30 – 714.32, 714.4, 716 – 718, 719.0 – 719.5, 719.8 – 719.9, 720, 721.7, 722.8, 723.5, 723.7, 725, 726.30, 726.33, 726.39, 726.65, 726.91, 727, 728.1 -  728.9, 729.0, 729.1, 729.3, 729.5 - 729.6, 729.8, 729.9, 731 – 739, 905.5, 996.78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89D65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057C7555" w14:textId="77777777" w:rsidTr="00BD761E">
        <w:tc>
          <w:tcPr>
            <w:tcW w:w="13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734B5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Injury (nature of injury perspective)</w:t>
            </w:r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DC5C4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2DCC">
              <w:rPr>
                <w:rFonts w:ascii="Arial" w:hAnsi="Arial" w:cs="Arial"/>
                <w:b/>
                <w:bCs/>
                <w:sz w:val="16"/>
                <w:szCs w:val="16"/>
              </w:rPr>
              <w:t>Traumatic</w:t>
            </w: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Brain Injury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8CB05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137FC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DAF17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with diagn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2D873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69E7A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S06.03 – S06.05, S06.1 – S06.9, T90.5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A7AF8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Death identified where the underlying cause was an injury. As there can be  </w:t>
            </w:r>
            <w:r w:rsidRPr="005A2DCC">
              <w:rPr>
                <w:rFonts w:ascii="Arial" w:hAnsi="Arial" w:cs="Arial"/>
                <w:sz w:val="16"/>
                <w:szCs w:val="16"/>
              </w:rPr>
              <w:t>multiple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nature of injuries then order of </w:t>
            </w:r>
            <w:r w:rsidRPr="005A2DCC">
              <w:rPr>
                <w:rFonts w:ascii="Arial" w:hAnsi="Arial" w:cs="Arial"/>
                <w:sz w:val="16"/>
                <w:szCs w:val="16"/>
              </w:rPr>
              <w:t>prioritisation</w:t>
            </w:r>
            <w:r w:rsidRPr="000F6361">
              <w:rPr>
                <w:rFonts w:ascii="Arial" w:hAnsi="Arial" w:cs="Arial"/>
                <w:sz w:val="16"/>
                <w:szCs w:val="16"/>
              </w:rPr>
              <w:t xml:space="preserve"> from NZBD used to assign cause of death to the injury group. </w:t>
            </w:r>
          </w:p>
        </w:tc>
      </w:tr>
      <w:tr w:rsidR="00127B34" w:rsidRPr="000F6361" w14:paraId="6BD8A92A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DED76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B8875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EBA02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2BFD6" w14:textId="77777777" w:rsidR="00127B34" w:rsidRPr="000F6361" w:rsidRDefault="00127B34" w:rsidP="00BD761E">
            <w:pPr>
              <w:ind w:left="-57" w:right="-57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637CD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7A31D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9-CM-A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9821A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800.03 – 800.05, 800.1 - 800.4, 800.53 – 800.55, 800.6 – 800.9, 801.1 – 801.4, 801.53 – 801.55, 801.6 – 801.9, 803.1 – 803.4, 803.34, 803.35, 803.5 - 803.9, 804.03 – 804.05, 804.1 – 804.4, 804.53 – 804.55, 804.6 – 804.9, 850.2 – 850.4, 851 – 853, 854.03 – 854.05, 854.13 – 854.15, 907.0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0EEDF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092D6D8B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EAD63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E95FF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Internal injur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D01D2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BB93E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E6559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5A2DC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F6361">
              <w:rPr>
                <w:rFonts w:ascii="Arial" w:hAnsi="Arial" w:cs="Arial"/>
                <w:sz w:val="16"/>
                <w:szCs w:val="16"/>
              </w:rPr>
              <w:t>with diagnosis for each tax year</w:t>
            </w:r>
          </w:p>
          <w:p w14:paraId="308301C4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78E8D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4829A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S25 – S27, S35 – S37, S39.6, T06.3, T06.5, T91.4, T91.5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31D72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0676954F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019C8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9CE8C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2DCC">
              <w:rPr>
                <w:rFonts w:ascii="Arial" w:hAnsi="Arial" w:cs="Arial"/>
                <w:b/>
                <w:bCs/>
                <w:sz w:val="16"/>
                <w:szCs w:val="16"/>
              </w:rPr>
              <w:t>Pois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58FDF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D54FF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2B107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5A2DC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F6361">
              <w:rPr>
                <w:rFonts w:ascii="Arial" w:hAnsi="Arial" w:cs="Arial"/>
                <w:sz w:val="16"/>
                <w:szCs w:val="16"/>
              </w:rPr>
              <w:t>with diagnosis for each tax year</w:t>
            </w:r>
          </w:p>
          <w:p w14:paraId="09DE0CB9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ACB02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ACF3D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T36 – T65, T96, T97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D23E2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127B34" w:rsidRPr="000F6361" w14:paraId="1F2B5E4E" w14:textId="77777777" w:rsidTr="00BD761E"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AA316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F3CFC" w14:textId="77777777" w:rsidR="00127B34" w:rsidRPr="000F6361" w:rsidRDefault="00127B34" w:rsidP="00BD76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6361">
              <w:rPr>
                <w:rFonts w:ascii="Arial" w:hAnsi="Arial" w:cs="Arial"/>
                <w:b/>
                <w:bCs/>
                <w:sz w:val="16"/>
                <w:szCs w:val="16"/>
              </w:rPr>
              <w:t>Other injur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38004" w14:textId="77777777" w:rsidR="00127B34" w:rsidRPr="000F6361" w:rsidRDefault="00127B34" w:rsidP="00BD761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2E595" w14:textId="77777777" w:rsidR="00127B34" w:rsidRPr="000F6361" w:rsidRDefault="00127B34" w:rsidP="00BD761E">
            <w:pPr>
              <w:ind w:left="-57" w:right="-57"/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NMD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E4D96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r>
              <w:rPr>
                <w:rFonts w:ascii="Arial" w:hAnsi="Arial" w:cs="Arial"/>
                <w:sz w:val="16"/>
                <w:szCs w:val="16"/>
              </w:rPr>
              <w:t>hospitalisation</w:t>
            </w:r>
            <w:r w:rsidRPr="005A2DC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F6361">
              <w:rPr>
                <w:rFonts w:ascii="Arial" w:hAnsi="Arial" w:cs="Arial"/>
                <w:sz w:val="16"/>
                <w:szCs w:val="16"/>
              </w:rPr>
              <w:t>with diagnosis for each tax year</w:t>
            </w:r>
          </w:p>
          <w:p w14:paraId="28A33FC5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23EF6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ICD-10-AM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62767" w14:textId="77777777" w:rsidR="00127B34" w:rsidRPr="000F6361" w:rsidRDefault="00127B34" w:rsidP="00BD761E">
            <w:pPr>
              <w:rPr>
                <w:rFonts w:ascii="Arial" w:hAnsi="Arial" w:cs="Arial"/>
                <w:sz w:val="16"/>
                <w:szCs w:val="16"/>
              </w:rPr>
            </w:pPr>
            <w:r w:rsidRPr="000F6361">
              <w:rPr>
                <w:rFonts w:ascii="Arial" w:hAnsi="Arial" w:cs="Arial"/>
                <w:sz w:val="16"/>
                <w:szCs w:val="16"/>
              </w:rPr>
              <w:t>S00 – S05, S06.00 – S06.02, S07 – S17, S19 – S24, S28.0, S29 – S34, S38, S39.0, S39.7 – S39.9, S40- S99, T00 – T05, T06.0 – T06.2, T06.4, T06.8, T07 – T31, T33 – T35, T66 – T71, T33 – T75, T78.1 – T78.9, T79 – T89, T90.0 – T90.4, T90.8 – T91.3, T91.8 – T91.9, T92 – T95, T98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27190" w14:textId="77777777" w:rsidR="00127B34" w:rsidRPr="000F6361" w:rsidRDefault="00127B34" w:rsidP="00BD761E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</w:tbl>
    <w:p w14:paraId="5DCDAAA1" w14:textId="77777777" w:rsidR="00127B34" w:rsidRPr="000F6361" w:rsidRDefault="00127B34" w:rsidP="00127B34">
      <w:bookmarkStart w:id="5" w:name="_Ref498701168"/>
      <w:bookmarkEnd w:id="5"/>
    </w:p>
    <w:p w14:paraId="3EEA5F88" w14:textId="77777777" w:rsidR="00C21B1B" w:rsidRDefault="00C21B1B">
      <w:bookmarkStart w:id="6" w:name="_GoBack"/>
      <w:bookmarkEnd w:id="6"/>
    </w:p>
    <w:sectPr w:rsidR="00C21B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779AB"/>
    <w:multiLevelType w:val="hybridMultilevel"/>
    <w:tmpl w:val="F5EC114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4029D6"/>
    <w:multiLevelType w:val="hybridMultilevel"/>
    <w:tmpl w:val="0528144C"/>
    <w:lvl w:ilvl="0" w:tplc="2D36CC94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6626C0"/>
    <w:multiLevelType w:val="hybridMultilevel"/>
    <w:tmpl w:val="74CE6404"/>
    <w:lvl w:ilvl="0" w:tplc="A6B86C3A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305882"/>
    <w:multiLevelType w:val="hybridMultilevel"/>
    <w:tmpl w:val="CF302480"/>
    <w:lvl w:ilvl="0" w:tplc="4FDE6C5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106D38"/>
    <w:multiLevelType w:val="hybridMultilevel"/>
    <w:tmpl w:val="9EEE7E4C"/>
    <w:lvl w:ilvl="0" w:tplc="9C54EF0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0064AA"/>
    <w:multiLevelType w:val="hybridMultilevel"/>
    <w:tmpl w:val="1EB0B3B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19B5C6F"/>
    <w:multiLevelType w:val="multilevel"/>
    <w:tmpl w:val="A0D0BC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256379DB"/>
    <w:multiLevelType w:val="hybridMultilevel"/>
    <w:tmpl w:val="82E616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7913041"/>
    <w:multiLevelType w:val="hybridMultilevel"/>
    <w:tmpl w:val="3446ACF4"/>
    <w:lvl w:ilvl="0" w:tplc="85022F2C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sz w:val="3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4D64AF"/>
    <w:multiLevelType w:val="hybridMultilevel"/>
    <w:tmpl w:val="972278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1377F8"/>
    <w:multiLevelType w:val="hybridMultilevel"/>
    <w:tmpl w:val="7AD49CFA"/>
    <w:lvl w:ilvl="0" w:tplc="FE56F32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396119"/>
    <w:multiLevelType w:val="hybridMultilevel"/>
    <w:tmpl w:val="D01A01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1D2506"/>
    <w:multiLevelType w:val="hybridMultilevel"/>
    <w:tmpl w:val="1CEABA3C"/>
    <w:lvl w:ilvl="0" w:tplc="B6047006">
      <w:numFmt w:val="bullet"/>
      <w:lvlText w:val=""/>
      <w:lvlJc w:val="left"/>
      <w:pPr>
        <w:ind w:left="720" w:hanging="360"/>
      </w:pPr>
      <w:rPr>
        <w:rFonts w:ascii="Symbol" w:eastAsia="MS Mincho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CD0481"/>
    <w:multiLevelType w:val="hybridMultilevel"/>
    <w:tmpl w:val="D01A01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C11F45"/>
    <w:multiLevelType w:val="hybridMultilevel"/>
    <w:tmpl w:val="7F7AF4A6"/>
    <w:lvl w:ilvl="0" w:tplc="D772A8C8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1B094D"/>
    <w:multiLevelType w:val="hybridMultilevel"/>
    <w:tmpl w:val="D22C71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C062BD"/>
    <w:multiLevelType w:val="hybridMultilevel"/>
    <w:tmpl w:val="E85498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8F2B37"/>
    <w:multiLevelType w:val="hybridMultilevel"/>
    <w:tmpl w:val="25DE0BDE"/>
    <w:lvl w:ilvl="0" w:tplc="7466ED76">
      <w:start w:val="1"/>
      <w:numFmt w:val="bullet"/>
      <w:lvlText w:val="‒"/>
      <w:lvlJc w:val="left"/>
      <w:pPr>
        <w:ind w:left="144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654A162D"/>
    <w:multiLevelType w:val="multilevel"/>
    <w:tmpl w:val="F0244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F671D0A"/>
    <w:multiLevelType w:val="hybridMultilevel"/>
    <w:tmpl w:val="085E3B42"/>
    <w:lvl w:ilvl="0" w:tplc="F4CE24FA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7262C7"/>
    <w:multiLevelType w:val="hybridMultilevel"/>
    <w:tmpl w:val="7548D7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3"/>
  </w:num>
  <w:num w:numId="3">
    <w:abstractNumId w:val="16"/>
  </w:num>
  <w:num w:numId="4">
    <w:abstractNumId w:val="1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2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9"/>
  </w:num>
  <w:num w:numId="9">
    <w:abstractNumId w:val="6"/>
  </w:num>
  <w:num w:numId="1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"/>
  </w:num>
  <w:num w:numId="1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4"/>
  </w:num>
  <w:num w:numId="19">
    <w:abstractNumId w:val="5"/>
  </w:num>
  <w:num w:numId="20">
    <w:abstractNumId w:val="8"/>
  </w:num>
  <w:num w:numId="21">
    <w:abstractNumId w:val="2"/>
  </w:num>
  <w:num w:numId="22">
    <w:abstractNumId w:val="11"/>
  </w:num>
  <w:num w:numId="23">
    <w:abstractNumId w:val="13"/>
  </w:num>
  <w:num w:numId="24">
    <w:abstractNumId w:val="18"/>
  </w:num>
  <w:num w:numId="25">
    <w:abstractNumId w:val="12"/>
  </w:num>
  <w:num w:numId="26">
    <w:abstractNumId w:val="17"/>
  </w:num>
  <w:num w:numId="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B34"/>
    <w:rsid w:val="00127B34"/>
    <w:rsid w:val="00C21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8BA98"/>
  <w15:chartTrackingRefBased/>
  <w15:docId w15:val="{E24C0EE5-2F73-44EE-8288-8ACD13B7D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27B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127B34"/>
    <w:pPr>
      <w:keepNext/>
      <w:keepLines/>
      <w:spacing w:before="480"/>
      <w:outlineLvl w:val="0"/>
    </w:pPr>
    <w:rPr>
      <w:rFonts w:eastAsia="MS Gothic" w:cs="Cambria"/>
      <w:b/>
      <w:bCs/>
      <w:color w:val="0070C0"/>
      <w:sz w:val="36"/>
      <w:szCs w:val="28"/>
      <w:lang w:eastAsia="ja-JP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127B34"/>
    <w:pPr>
      <w:keepNext/>
      <w:keepLines/>
      <w:spacing w:before="200"/>
      <w:outlineLvl w:val="1"/>
    </w:pPr>
    <w:rPr>
      <w:rFonts w:eastAsia="MS Gothic" w:cs="Cambria"/>
      <w:b/>
      <w:bCs/>
      <w:color w:val="5B9BD5" w:themeColor="accent5"/>
      <w:sz w:val="28"/>
      <w:szCs w:val="26"/>
      <w:lang w:eastAsia="ja-JP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127B34"/>
    <w:pPr>
      <w:keepNext/>
      <w:keepLines/>
      <w:spacing w:before="200" w:line="360" w:lineRule="auto"/>
      <w:outlineLvl w:val="2"/>
    </w:pPr>
    <w:rPr>
      <w:rFonts w:asciiTheme="majorHAnsi" w:eastAsia="MS Gothic" w:hAnsiTheme="majorHAnsi" w:cs="Cambria"/>
      <w:bCs/>
      <w:i/>
      <w:color w:val="0070C0"/>
      <w:sz w:val="26"/>
      <w:szCs w:val="20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27B3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27B34"/>
    <w:rPr>
      <w:rFonts w:ascii="Times New Roman" w:eastAsia="MS Gothic" w:hAnsi="Times New Roman" w:cs="Cambria"/>
      <w:b/>
      <w:bCs/>
      <w:color w:val="0070C0"/>
      <w:sz w:val="36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9"/>
    <w:rsid w:val="00127B34"/>
    <w:rPr>
      <w:rFonts w:ascii="Times New Roman" w:eastAsia="MS Gothic" w:hAnsi="Times New Roman" w:cs="Cambria"/>
      <w:b/>
      <w:bCs/>
      <w:color w:val="5B9BD5" w:themeColor="accent5"/>
      <w:sz w:val="28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9"/>
    <w:rsid w:val="00127B34"/>
    <w:rPr>
      <w:rFonts w:asciiTheme="majorHAnsi" w:eastAsia="MS Gothic" w:hAnsiTheme="majorHAnsi" w:cs="Cambria"/>
      <w:bCs/>
      <w:i/>
      <w:color w:val="0070C0"/>
      <w:sz w:val="26"/>
      <w:szCs w:val="20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127B34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99"/>
    <w:qFormat/>
    <w:rsid w:val="00127B34"/>
    <w:pPr>
      <w:pBdr>
        <w:bottom w:val="single" w:sz="8" w:space="4" w:color="4F81BD"/>
      </w:pBdr>
      <w:spacing w:after="300"/>
    </w:pPr>
    <w:rPr>
      <w:rFonts w:ascii="Cambria" w:eastAsia="MS Gothic" w:hAnsi="Cambria" w:cs="Cambria"/>
      <w:color w:val="17365D"/>
      <w:spacing w:val="5"/>
      <w:kern w:val="28"/>
      <w:sz w:val="52"/>
      <w:szCs w:val="52"/>
      <w:lang w:eastAsia="ja-JP"/>
    </w:rPr>
  </w:style>
  <w:style w:type="character" w:customStyle="1" w:styleId="TitleChar">
    <w:name w:val="Title Char"/>
    <w:basedOn w:val="DefaultParagraphFont"/>
    <w:link w:val="Title"/>
    <w:uiPriority w:val="99"/>
    <w:rsid w:val="00127B34"/>
    <w:rPr>
      <w:rFonts w:ascii="Cambria" w:eastAsia="MS Gothic" w:hAnsi="Cambria" w:cs="Cambria"/>
      <w:color w:val="17365D"/>
      <w:spacing w:val="5"/>
      <w:kern w:val="28"/>
      <w:sz w:val="52"/>
      <w:szCs w:val="52"/>
      <w:lang w:eastAsia="ja-JP"/>
    </w:rPr>
  </w:style>
  <w:style w:type="character" w:styleId="CommentReference">
    <w:name w:val="annotation reference"/>
    <w:basedOn w:val="DefaultParagraphFont"/>
    <w:uiPriority w:val="99"/>
    <w:semiHidden/>
    <w:rsid w:val="00127B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27B34"/>
    <w:rPr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7B34"/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rsid w:val="00127B34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27B34"/>
    <w:pPr>
      <w:ind w:left="72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27B34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127B34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7B34"/>
    <w:rPr>
      <w:rFonts w:ascii="Times New Roman" w:eastAsia="Times New Roman" w:hAnsi="Times New Roman" w:cs="Times New Roman"/>
      <w:noProof/>
      <w:sz w:val="24"/>
      <w:szCs w:val="24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B3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B34"/>
    <w:rPr>
      <w:rFonts w:ascii="Segoe UI" w:eastAsia="Times New Roman" w:hAnsi="Segoe UI" w:cs="Segoe UI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27B34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7B34"/>
    <w:rPr>
      <w:rFonts w:ascii="Times New Roman" w:eastAsia="Times New Roman" w:hAnsi="Times New Roman" w:cs="Times New Roman"/>
      <w:noProof/>
      <w:sz w:val="24"/>
      <w:szCs w:val="24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B34"/>
    <w:rPr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7B34"/>
    <w:rPr>
      <w:rFonts w:ascii="Times New Roman" w:eastAsia="Times New Roman" w:hAnsi="Times New Roman" w:cs="Times New Roman"/>
      <w:b/>
      <w:bCs/>
      <w:sz w:val="20"/>
      <w:szCs w:val="20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127B34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27B3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27B3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127B34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127B3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7B34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27B3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7B34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127B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27B34"/>
    <w:rPr>
      <w:color w:val="80808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27B34"/>
    <w:pPr>
      <w:spacing w:after="120"/>
    </w:pPr>
    <w:rPr>
      <w:b/>
      <w:bCs/>
      <w:iCs/>
      <w:color w:val="0070C0"/>
      <w:szCs w:val="18"/>
      <w:lang w:val="en-US"/>
    </w:rPr>
  </w:style>
  <w:style w:type="paragraph" w:styleId="BodyText">
    <w:name w:val="Body Text"/>
    <w:basedOn w:val="Normal"/>
    <w:link w:val="BodyTextChar"/>
    <w:autoRedefine/>
    <w:uiPriority w:val="99"/>
    <w:semiHidden/>
    <w:unhideWhenUsed/>
    <w:rsid w:val="00127B34"/>
    <w:pPr>
      <w:spacing w:after="120" w:line="480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27B34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27B3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27B34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127B34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127B34"/>
  </w:style>
  <w:style w:type="character" w:styleId="FollowedHyperlink">
    <w:name w:val="FollowedHyperlink"/>
    <w:basedOn w:val="DefaultParagraphFont"/>
    <w:uiPriority w:val="99"/>
    <w:semiHidden/>
    <w:unhideWhenUsed/>
    <w:rsid w:val="00127B3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27B34"/>
    <w:pPr>
      <w:spacing w:after="0" w:line="240" w:lineRule="auto"/>
    </w:pPr>
    <w:rPr>
      <w:rFonts w:ascii="Calibri" w:eastAsia="MS Mincho" w:hAnsi="Calibri" w:cs="Calibri"/>
    </w:rPr>
  </w:style>
  <w:style w:type="character" w:styleId="Strong">
    <w:name w:val="Strong"/>
    <w:basedOn w:val="DefaultParagraphFont"/>
    <w:uiPriority w:val="22"/>
    <w:qFormat/>
    <w:rsid w:val="00127B34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27B34"/>
    <w:pPr>
      <w:spacing w:before="100" w:beforeAutospacing="1" w:after="100" w:afterAutospacing="1"/>
    </w:pPr>
    <w:rPr>
      <w:lang w:eastAsia="en-NZ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7B3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27B34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127B34"/>
    <w:pPr>
      <w:spacing w:before="100" w:beforeAutospacing="1" w:after="100" w:afterAutospacing="1"/>
    </w:pPr>
    <w:rPr>
      <w:lang w:eastAsia="en-NZ"/>
    </w:rPr>
  </w:style>
  <w:style w:type="paragraph" w:customStyle="1" w:styleId="xl63">
    <w:name w:val="xl63"/>
    <w:basedOn w:val="Normal"/>
    <w:rsid w:val="00127B34"/>
    <w:pPr>
      <w:spacing w:before="100" w:beforeAutospacing="1" w:after="100" w:afterAutospacing="1"/>
    </w:pPr>
    <w:rPr>
      <w:sz w:val="20"/>
      <w:szCs w:val="20"/>
      <w:lang w:eastAsia="en-NZ"/>
    </w:rPr>
  </w:style>
  <w:style w:type="paragraph" w:customStyle="1" w:styleId="xl64">
    <w:name w:val="xl64"/>
    <w:basedOn w:val="Normal"/>
    <w:rsid w:val="00127B34"/>
    <w:pPr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65">
    <w:name w:val="xl65"/>
    <w:basedOn w:val="Normal"/>
    <w:rsid w:val="00127B34"/>
    <w:pPr>
      <w:spacing w:before="100" w:beforeAutospacing="1" w:after="100" w:afterAutospacing="1"/>
    </w:pPr>
    <w:rPr>
      <w:b/>
      <w:bCs/>
      <w:sz w:val="20"/>
      <w:szCs w:val="20"/>
      <w:lang w:eastAsia="en-NZ"/>
    </w:rPr>
  </w:style>
  <w:style w:type="paragraph" w:customStyle="1" w:styleId="xl66">
    <w:name w:val="xl66"/>
    <w:basedOn w:val="Normal"/>
    <w:rsid w:val="00127B34"/>
    <w:pPr>
      <w:spacing w:before="100" w:beforeAutospacing="1" w:after="100" w:afterAutospacing="1"/>
    </w:pPr>
    <w:rPr>
      <w:i/>
      <w:iCs/>
      <w:sz w:val="16"/>
      <w:szCs w:val="16"/>
      <w:lang w:eastAsia="en-NZ"/>
    </w:rPr>
  </w:style>
  <w:style w:type="paragraph" w:customStyle="1" w:styleId="xl67">
    <w:name w:val="xl67"/>
    <w:basedOn w:val="Normal"/>
    <w:rsid w:val="00127B34"/>
    <w:pPr>
      <w:pBdr>
        <w:left w:val="single" w:sz="4" w:space="0" w:color="auto"/>
      </w:pBdr>
      <w:spacing w:before="100" w:beforeAutospacing="1" w:after="100" w:afterAutospacing="1"/>
      <w:jc w:val="center"/>
      <w:textAlignment w:val="top"/>
    </w:pPr>
    <w:rPr>
      <w:i/>
      <w:iCs/>
      <w:sz w:val="16"/>
      <w:szCs w:val="16"/>
      <w:lang w:eastAsia="en-NZ"/>
    </w:rPr>
  </w:style>
  <w:style w:type="paragraph" w:customStyle="1" w:styleId="xl68">
    <w:name w:val="xl68"/>
    <w:basedOn w:val="Normal"/>
    <w:rsid w:val="00127B34"/>
    <w:pPr>
      <w:spacing w:before="100" w:beforeAutospacing="1" w:after="100" w:afterAutospacing="1"/>
      <w:jc w:val="center"/>
      <w:textAlignment w:val="top"/>
    </w:pPr>
    <w:rPr>
      <w:i/>
      <w:iCs/>
      <w:sz w:val="16"/>
      <w:szCs w:val="16"/>
      <w:lang w:eastAsia="en-NZ"/>
    </w:rPr>
  </w:style>
  <w:style w:type="paragraph" w:customStyle="1" w:styleId="xl69">
    <w:name w:val="xl69"/>
    <w:basedOn w:val="Normal"/>
    <w:rsid w:val="00127B3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i/>
      <w:iCs/>
      <w:sz w:val="16"/>
      <w:szCs w:val="16"/>
      <w:lang w:eastAsia="en-NZ"/>
    </w:rPr>
  </w:style>
  <w:style w:type="paragraph" w:customStyle="1" w:styleId="xl70">
    <w:name w:val="xl70"/>
    <w:basedOn w:val="Normal"/>
    <w:rsid w:val="00127B34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i/>
      <w:iCs/>
      <w:sz w:val="16"/>
      <w:szCs w:val="16"/>
      <w:lang w:eastAsia="en-NZ"/>
    </w:rPr>
  </w:style>
  <w:style w:type="paragraph" w:customStyle="1" w:styleId="xl71">
    <w:name w:val="xl71"/>
    <w:basedOn w:val="Normal"/>
    <w:rsid w:val="00127B34"/>
    <w:pPr>
      <w:spacing w:before="100" w:beforeAutospacing="1" w:after="100" w:afterAutospacing="1"/>
    </w:pPr>
    <w:rPr>
      <w:b/>
      <w:bCs/>
      <w:sz w:val="20"/>
      <w:szCs w:val="20"/>
      <w:lang w:eastAsia="en-NZ"/>
    </w:rPr>
  </w:style>
  <w:style w:type="paragraph" w:customStyle="1" w:styleId="xl72">
    <w:name w:val="xl72"/>
    <w:basedOn w:val="Normal"/>
    <w:rsid w:val="00127B34"/>
    <w:pPr>
      <w:spacing w:before="100" w:beforeAutospacing="1" w:after="100" w:afterAutospacing="1"/>
      <w:ind w:firstLineChars="200" w:firstLine="200"/>
    </w:pPr>
    <w:rPr>
      <w:sz w:val="20"/>
      <w:szCs w:val="20"/>
      <w:lang w:eastAsia="en-NZ"/>
    </w:rPr>
  </w:style>
  <w:style w:type="paragraph" w:customStyle="1" w:styleId="xl73">
    <w:name w:val="xl73"/>
    <w:basedOn w:val="Normal"/>
    <w:rsid w:val="00127B34"/>
    <w:pPr>
      <w:pBdr>
        <w:left w:val="single" w:sz="4" w:space="0" w:color="auto"/>
      </w:pBdr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74">
    <w:name w:val="xl74"/>
    <w:basedOn w:val="Normal"/>
    <w:rsid w:val="00127B34"/>
    <w:pPr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75">
    <w:name w:val="xl75"/>
    <w:basedOn w:val="Normal"/>
    <w:rsid w:val="00127B34"/>
    <w:pPr>
      <w:shd w:val="clear" w:color="000000" w:fill="DDEBF7"/>
      <w:spacing w:before="100" w:beforeAutospacing="1" w:after="100" w:afterAutospacing="1"/>
    </w:pPr>
    <w:rPr>
      <w:sz w:val="20"/>
      <w:szCs w:val="20"/>
      <w:lang w:eastAsia="en-NZ"/>
    </w:rPr>
  </w:style>
  <w:style w:type="paragraph" w:customStyle="1" w:styleId="xl76">
    <w:name w:val="xl76"/>
    <w:basedOn w:val="Normal"/>
    <w:rsid w:val="00127B34"/>
    <w:pPr>
      <w:pBdr>
        <w:right w:val="single" w:sz="4" w:space="0" w:color="auto"/>
      </w:pBdr>
      <w:spacing w:before="100" w:beforeAutospacing="1" w:after="100" w:afterAutospacing="1"/>
      <w:ind w:firstLineChars="100" w:firstLine="100"/>
    </w:pPr>
    <w:rPr>
      <w:sz w:val="20"/>
      <w:szCs w:val="20"/>
      <w:lang w:eastAsia="en-NZ"/>
    </w:rPr>
  </w:style>
  <w:style w:type="paragraph" w:customStyle="1" w:styleId="xl77">
    <w:name w:val="xl77"/>
    <w:basedOn w:val="Normal"/>
    <w:rsid w:val="00127B34"/>
    <w:pPr>
      <w:pBdr>
        <w:right w:val="single" w:sz="4" w:space="0" w:color="auto"/>
      </w:pBdr>
      <w:shd w:val="clear" w:color="000000" w:fill="DDEBF7"/>
      <w:spacing w:before="100" w:beforeAutospacing="1" w:after="100" w:afterAutospacing="1"/>
    </w:pPr>
    <w:rPr>
      <w:b/>
      <w:bCs/>
      <w:sz w:val="20"/>
      <w:szCs w:val="20"/>
      <w:lang w:eastAsia="en-NZ"/>
    </w:rPr>
  </w:style>
  <w:style w:type="paragraph" w:customStyle="1" w:styleId="xl78">
    <w:name w:val="xl78"/>
    <w:basedOn w:val="Normal"/>
    <w:rsid w:val="00127B34"/>
    <w:pPr>
      <w:shd w:val="clear" w:color="000000" w:fill="DDEBF7"/>
      <w:spacing w:before="100" w:beforeAutospacing="1" w:after="100" w:afterAutospacing="1"/>
    </w:pPr>
    <w:rPr>
      <w:sz w:val="20"/>
      <w:szCs w:val="20"/>
      <w:lang w:eastAsia="en-NZ"/>
    </w:rPr>
  </w:style>
  <w:style w:type="paragraph" w:customStyle="1" w:styleId="xl79">
    <w:name w:val="xl79"/>
    <w:basedOn w:val="Normal"/>
    <w:rsid w:val="00127B3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</w:pPr>
    <w:rPr>
      <w:sz w:val="20"/>
      <w:szCs w:val="20"/>
      <w:lang w:eastAsia="en-NZ"/>
    </w:rPr>
  </w:style>
  <w:style w:type="paragraph" w:customStyle="1" w:styleId="xl80">
    <w:name w:val="xl80"/>
    <w:basedOn w:val="Normal"/>
    <w:rsid w:val="00127B34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81">
    <w:name w:val="xl81"/>
    <w:basedOn w:val="Normal"/>
    <w:rsid w:val="00127B34"/>
    <w:pPr>
      <w:pBdr>
        <w:left w:val="single" w:sz="4" w:space="0" w:color="auto"/>
      </w:pBdr>
      <w:spacing w:before="100" w:beforeAutospacing="1" w:after="100" w:afterAutospacing="1"/>
      <w:jc w:val="center"/>
      <w:textAlignment w:val="top"/>
    </w:pPr>
    <w:rPr>
      <w:b/>
      <w:bCs/>
      <w:sz w:val="20"/>
      <w:szCs w:val="20"/>
      <w:lang w:eastAsia="en-NZ"/>
    </w:rPr>
  </w:style>
  <w:style w:type="paragraph" w:customStyle="1" w:styleId="xl82">
    <w:name w:val="xl82"/>
    <w:basedOn w:val="Normal"/>
    <w:rsid w:val="00127B34"/>
    <w:pPr>
      <w:spacing w:before="100" w:beforeAutospacing="1" w:after="100" w:afterAutospacing="1"/>
      <w:jc w:val="center"/>
      <w:textAlignment w:val="top"/>
    </w:pPr>
    <w:rPr>
      <w:b/>
      <w:bCs/>
      <w:sz w:val="20"/>
      <w:szCs w:val="20"/>
      <w:lang w:eastAsia="en-NZ"/>
    </w:rPr>
  </w:style>
  <w:style w:type="paragraph" w:customStyle="1" w:styleId="xl83">
    <w:name w:val="xl83"/>
    <w:basedOn w:val="Normal"/>
    <w:rsid w:val="00127B34"/>
    <w:pPr>
      <w:spacing w:before="100" w:beforeAutospacing="1" w:after="100" w:afterAutospacing="1"/>
      <w:jc w:val="center"/>
    </w:pPr>
    <w:rPr>
      <w:sz w:val="20"/>
      <w:szCs w:val="20"/>
      <w:lang w:eastAsia="en-NZ"/>
    </w:rPr>
  </w:style>
  <w:style w:type="paragraph" w:customStyle="1" w:styleId="xl84">
    <w:name w:val="xl84"/>
    <w:basedOn w:val="Normal"/>
    <w:rsid w:val="00127B34"/>
    <w:pPr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85">
    <w:name w:val="xl85"/>
    <w:basedOn w:val="Normal"/>
    <w:rsid w:val="00127B34"/>
    <w:pPr>
      <w:spacing w:before="100" w:beforeAutospacing="1" w:after="100" w:afterAutospacing="1"/>
      <w:jc w:val="center"/>
    </w:pPr>
    <w:rPr>
      <w:sz w:val="20"/>
      <w:szCs w:val="20"/>
      <w:lang w:eastAsia="en-NZ"/>
    </w:rPr>
  </w:style>
  <w:style w:type="paragraph" w:customStyle="1" w:styleId="xl86">
    <w:name w:val="xl86"/>
    <w:basedOn w:val="Normal"/>
    <w:rsid w:val="00127B34"/>
    <w:pPr>
      <w:pBdr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i/>
      <w:iCs/>
      <w:sz w:val="16"/>
      <w:szCs w:val="16"/>
      <w:lang w:eastAsia="en-NZ"/>
    </w:rPr>
  </w:style>
  <w:style w:type="paragraph" w:customStyle="1" w:styleId="xl87">
    <w:name w:val="xl87"/>
    <w:basedOn w:val="Normal"/>
    <w:rsid w:val="00127B34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i/>
      <w:iCs/>
      <w:sz w:val="16"/>
      <w:szCs w:val="16"/>
      <w:lang w:eastAsia="en-NZ"/>
    </w:rPr>
  </w:style>
  <w:style w:type="paragraph" w:customStyle="1" w:styleId="xl88">
    <w:name w:val="xl88"/>
    <w:basedOn w:val="Normal"/>
    <w:rsid w:val="00127B34"/>
    <w:pPr>
      <w:shd w:val="clear" w:color="000000" w:fill="DDEBF7"/>
      <w:spacing w:before="100" w:beforeAutospacing="1" w:after="100" w:afterAutospacing="1"/>
    </w:pPr>
    <w:rPr>
      <w:sz w:val="20"/>
      <w:szCs w:val="20"/>
      <w:lang w:eastAsia="en-NZ"/>
    </w:rPr>
  </w:style>
  <w:style w:type="paragraph" w:customStyle="1" w:styleId="xl89">
    <w:name w:val="xl89"/>
    <w:basedOn w:val="Normal"/>
    <w:rsid w:val="00127B34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90">
    <w:name w:val="xl90"/>
    <w:basedOn w:val="Normal"/>
    <w:rsid w:val="00127B34"/>
    <w:pPr>
      <w:spacing w:before="100" w:beforeAutospacing="1" w:after="100" w:afterAutospacing="1"/>
      <w:jc w:val="center"/>
      <w:textAlignment w:val="top"/>
    </w:pPr>
    <w:rPr>
      <w:i/>
      <w:iCs/>
      <w:sz w:val="16"/>
      <w:szCs w:val="16"/>
      <w:lang w:eastAsia="en-NZ"/>
    </w:rPr>
  </w:style>
  <w:style w:type="paragraph" w:customStyle="1" w:styleId="xl91">
    <w:name w:val="xl91"/>
    <w:basedOn w:val="Normal"/>
    <w:rsid w:val="00127B34"/>
    <w:pPr>
      <w:spacing w:before="100" w:beforeAutospacing="1" w:after="100" w:afterAutospacing="1"/>
      <w:jc w:val="center"/>
      <w:textAlignment w:val="top"/>
    </w:pPr>
    <w:rPr>
      <w:i/>
      <w:iCs/>
      <w:sz w:val="20"/>
      <w:szCs w:val="20"/>
      <w:lang w:eastAsia="en-NZ"/>
    </w:rPr>
  </w:style>
  <w:style w:type="paragraph" w:customStyle="1" w:styleId="xl92">
    <w:name w:val="xl92"/>
    <w:basedOn w:val="Normal"/>
    <w:rsid w:val="00127B34"/>
    <w:pPr>
      <w:spacing w:before="100" w:beforeAutospacing="1" w:after="100" w:afterAutospacing="1"/>
    </w:pPr>
    <w:rPr>
      <w:sz w:val="20"/>
      <w:szCs w:val="20"/>
      <w:lang w:eastAsia="en-NZ"/>
    </w:rPr>
  </w:style>
  <w:style w:type="paragraph" w:customStyle="1" w:styleId="xl93">
    <w:name w:val="xl93"/>
    <w:basedOn w:val="Normal"/>
    <w:rsid w:val="00127B34"/>
    <w:pPr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94">
    <w:name w:val="xl94"/>
    <w:basedOn w:val="Normal"/>
    <w:rsid w:val="00127B34"/>
    <w:pPr>
      <w:shd w:val="clear" w:color="000000" w:fill="DDEBF7"/>
      <w:spacing w:before="100" w:beforeAutospacing="1" w:after="100" w:afterAutospacing="1"/>
    </w:pPr>
    <w:rPr>
      <w:b/>
      <w:bCs/>
      <w:sz w:val="20"/>
      <w:szCs w:val="20"/>
      <w:lang w:eastAsia="en-NZ"/>
    </w:rPr>
  </w:style>
  <w:style w:type="paragraph" w:customStyle="1" w:styleId="xl95">
    <w:name w:val="xl95"/>
    <w:basedOn w:val="Normal"/>
    <w:rsid w:val="00127B34"/>
    <w:pPr>
      <w:spacing w:before="100" w:beforeAutospacing="1" w:after="100" w:afterAutospacing="1"/>
      <w:ind w:firstLineChars="100" w:firstLine="100"/>
    </w:pPr>
    <w:rPr>
      <w:sz w:val="20"/>
      <w:szCs w:val="20"/>
      <w:lang w:eastAsia="en-NZ"/>
    </w:rPr>
  </w:style>
  <w:style w:type="paragraph" w:customStyle="1" w:styleId="xl96">
    <w:name w:val="xl96"/>
    <w:basedOn w:val="Normal"/>
    <w:rsid w:val="00127B34"/>
    <w:pPr>
      <w:pBdr>
        <w:bottom w:val="single" w:sz="4" w:space="0" w:color="auto"/>
      </w:pBdr>
      <w:spacing w:before="100" w:beforeAutospacing="1" w:after="100" w:afterAutospacing="1"/>
      <w:ind w:firstLineChars="100" w:firstLine="100"/>
    </w:pPr>
    <w:rPr>
      <w:sz w:val="20"/>
      <w:szCs w:val="20"/>
      <w:lang w:eastAsia="en-NZ"/>
    </w:rPr>
  </w:style>
  <w:style w:type="paragraph" w:customStyle="1" w:styleId="xl97">
    <w:name w:val="xl97"/>
    <w:basedOn w:val="Normal"/>
    <w:rsid w:val="00127B34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top"/>
    </w:pPr>
    <w:rPr>
      <w:b/>
      <w:bCs/>
      <w:sz w:val="20"/>
      <w:szCs w:val="20"/>
      <w:lang w:eastAsia="en-NZ"/>
    </w:rPr>
  </w:style>
  <w:style w:type="paragraph" w:customStyle="1" w:styleId="xl98">
    <w:name w:val="xl98"/>
    <w:basedOn w:val="Normal"/>
    <w:rsid w:val="00127B34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99">
    <w:name w:val="xl99"/>
    <w:basedOn w:val="Normal"/>
    <w:rsid w:val="00127B34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100">
    <w:name w:val="xl100"/>
    <w:basedOn w:val="Normal"/>
    <w:rsid w:val="00127B34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b/>
      <w:bCs/>
      <w:sz w:val="20"/>
      <w:szCs w:val="20"/>
      <w:lang w:eastAsia="en-NZ"/>
    </w:rPr>
  </w:style>
  <w:style w:type="paragraph" w:customStyle="1" w:styleId="xl101">
    <w:name w:val="xl101"/>
    <w:basedOn w:val="Normal"/>
    <w:rsid w:val="00127B3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4C6E7"/>
      <w:spacing w:before="100" w:beforeAutospacing="1" w:after="100" w:afterAutospacing="1"/>
    </w:pPr>
    <w:rPr>
      <w:b/>
      <w:bCs/>
      <w:sz w:val="20"/>
      <w:szCs w:val="20"/>
      <w:lang w:eastAsia="en-NZ"/>
    </w:rPr>
  </w:style>
  <w:style w:type="paragraph" w:customStyle="1" w:styleId="xl102">
    <w:name w:val="xl102"/>
    <w:basedOn w:val="Normal"/>
    <w:rsid w:val="00127B34"/>
    <w:pPr>
      <w:pBdr>
        <w:top w:val="single" w:sz="4" w:space="0" w:color="auto"/>
        <w:bottom w:val="single" w:sz="4" w:space="0" w:color="auto"/>
      </w:pBdr>
      <w:shd w:val="clear" w:color="000000" w:fill="B4C6E7"/>
      <w:spacing w:before="100" w:beforeAutospacing="1" w:after="100" w:afterAutospacing="1"/>
    </w:pPr>
    <w:rPr>
      <w:b/>
      <w:bCs/>
      <w:sz w:val="20"/>
      <w:szCs w:val="20"/>
      <w:lang w:eastAsia="en-NZ"/>
    </w:rPr>
  </w:style>
  <w:style w:type="paragraph" w:customStyle="1" w:styleId="xl103">
    <w:name w:val="xl103"/>
    <w:basedOn w:val="Normal"/>
    <w:rsid w:val="00127B3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6E0B4"/>
      <w:spacing w:before="100" w:beforeAutospacing="1" w:after="100" w:afterAutospacing="1"/>
    </w:pPr>
    <w:rPr>
      <w:b/>
      <w:bCs/>
      <w:lang w:eastAsia="en-NZ"/>
    </w:rPr>
  </w:style>
  <w:style w:type="paragraph" w:customStyle="1" w:styleId="xl104">
    <w:name w:val="xl104"/>
    <w:basedOn w:val="Normal"/>
    <w:rsid w:val="00127B34"/>
    <w:pPr>
      <w:pBdr>
        <w:top w:val="single" w:sz="4" w:space="0" w:color="auto"/>
        <w:bottom w:val="single" w:sz="4" w:space="0" w:color="auto"/>
      </w:pBdr>
      <w:shd w:val="clear" w:color="000000" w:fill="C6E0B4"/>
      <w:spacing w:before="100" w:beforeAutospacing="1" w:after="100" w:afterAutospacing="1"/>
    </w:pPr>
    <w:rPr>
      <w:b/>
      <w:bCs/>
      <w:lang w:eastAsia="en-NZ"/>
    </w:rPr>
  </w:style>
  <w:style w:type="paragraph" w:customStyle="1" w:styleId="xl105">
    <w:name w:val="xl105"/>
    <w:basedOn w:val="Normal"/>
    <w:rsid w:val="00127B34"/>
    <w:pPr>
      <w:pBdr>
        <w:left w:val="single" w:sz="4" w:space="0" w:color="auto"/>
      </w:pBdr>
      <w:shd w:val="clear" w:color="000000" w:fill="DDEBF7"/>
      <w:spacing w:before="100" w:beforeAutospacing="1" w:after="100" w:afterAutospacing="1"/>
    </w:pPr>
    <w:rPr>
      <w:sz w:val="20"/>
      <w:szCs w:val="20"/>
      <w:lang w:eastAsia="en-NZ"/>
    </w:rPr>
  </w:style>
  <w:style w:type="paragraph" w:customStyle="1" w:styleId="xl106">
    <w:name w:val="xl106"/>
    <w:basedOn w:val="Normal"/>
    <w:rsid w:val="00127B34"/>
    <w:pPr>
      <w:pBdr>
        <w:left w:val="single" w:sz="4" w:space="0" w:color="auto"/>
      </w:pBdr>
      <w:shd w:val="clear" w:color="000000" w:fill="DDEBF7"/>
      <w:spacing w:before="100" w:beforeAutospacing="1" w:after="100" w:afterAutospacing="1"/>
    </w:pPr>
    <w:rPr>
      <w:sz w:val="20"/>
      <w:szCs w:val="20"/>
      <w:lang w:eastAsia="en-NZ"/>
    </w:rPr>
  </w:style>
  <w:style w:type="paragraph" w:customStyle="1" w:styleId="xl107">
    <w:name w:val="xl107"/>
    <w:basedOn w:val="Normal"/>
    <w:rsid w:val="00127B3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108">
    <w:name w:val="xl108"/>
    <w:basedOn w:val="Normal"/>
    <w:rsid w:val="00127B34"/>
    <w:pPr>
      <w:shd w:val="clear" w:color="000000" w:fill="FFF2CC"/>
      <w:spacing w:before="100" w:beforeAutospacing="1" w:after="100" w:afterAutospacing="1"/>
    </w:pPr>
    <w:rPr>
      <w:sz w:val="20"/>
      <w:szCs w:val="20"/>
      <w:lang w:eastAsia="en-NZ"/>
    </w:rPr>
  </w:style>
  <w:style w:type="paragraph" w:customStyle="1" w:styleId="xl109">
    <w:name w:val="xl109"/>
    <w:basedOn w:val="Normal"/>
    <w:rsid w:val="00127B34"/>
    <w:pPr>
      <w:shd w:val="clear" w:color="000000" w:fill="FFF2CC"/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110">
    <w:name w:val="xl110"/>
    <w:basedOn w:val="Normal"/>
    <w:rsid w:val="00127B34"/>
    <w:pPr>
      <w:shd w:val="clear" w:color="000000" w:fill="FFF2CC"/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111">
    <w:name w:val="xl111"/>
    <w:basedOn w:val="Normal"/>
    <w:rsid w:val="00127B34"/>
    <w:pPr>
      <w:shd w:val="clear" w:color="000000" w:fill="FFF2CC"/>
      <w:spacing w:before="100" w:beforeAutospacing="1" w:after="100" w:afterAutospacing="1"/>
    </w:pPr>
    <w:rPr>
      <w:b/>
      <w:bCs/>
      <w:sz w:val="20"/>
      <w:szCs w:val="20"/>
      <w:lang w:eastAsia="en-NZ"/>
    </w:rPr>
  </w:style>
  <w:style w:type="paragraph" w:customStyle="1" w:styleId="xl112">
    <w:name w:val="xl112"/>
    <w:basedOn w:val="Normal"/>
    <w:rsid w:val="00127B34"/>
    <w:pPr>
      <w:pBdr>
        <w:lef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top"/>
    </w:pPr>
    <w:rPr>
      <w:b/>
      <w:bCs/>
      <w:sz w:val="20"/>
      <w:szCs w:val="20"/>
      <w:lang w:eastAsia="en-NZ"/>
    </w:rPr>
  </w:style>
  <w:style w:type="paragraph" w:customStyle="1" w:styleId="xl113">
    <w:name w:val="xl113"/>
    <w:basedOn w:val="Normal"/>
    <w:rsid w:val="00127B34"/>
    <w:pPr>
      <w:shd w:val="clear" w:color="000000" w:fill="FFF2CC"/>
      <w:spacing w:before="100" w:beforeAutospacing="1" w:after="100" w:afterAutospacing="1"/>
      <w:jc w:val="center"/>
      <w:textAlignment w:val="top"/>
    </w:pPr>
    <w:rPr>
      <w:i/>
      <w:iCs/>
      <w:sz w:val="20"/>
      <w:szCs w:val="20"/>
      <w:lang w:eastAsia="en-NZ"/>
    </w:rPr>
  </w:style>
  <w:style w:type="paragraph" w:customStyle="1" w:styleId="xl114">
    <w:name w:val="xl114"/>
    <w:basedOn w:val="Normal"/>
    <w:rsid w:val="00127B34"/>
    <w:pPr>
      <w:pBdr>
        <w:top w:val="single" w:sz="4" w:space="0" w:color="auto"/>
        <w:left w:val="single" w:sz="4" w:space="0" w:color="auto"/>
      </w:pBdr>
      <w:shd w:val="clear" w:color="000000" w:fill="DDEBF7"/>
      <w:spacing w:before="100" w:beforeAutospacing="1" w:after="100" w:afterAutospacing="1"/>
    </w:pPr>
    <w:rPr>
      <w:sz w:val="20"/>
      <w:szCs w:val="20"/>
      <w:lang w:eastAsia="en-NZ"/>
    </w:rPr>
  </w:style>
  <w:style w:type="paragraph" w:customStyle="1" w:styleId="xl115">
    <w:name w:val="xl115"/>
    <w:basedOn w:val="Normal"/>
    <w:rsid w:val="00127B34"/>
    <w:pPr>
      <w:pBdr>
        <w:top w:val="single" w:sz="4" w:space="0" w:color="5B9BD5"/>
        <w:left w:val="single" w:sz="4" w:space="0" w:color="auto"/>
        <w:bottom w:val="double" w:sz="6" w:space="0" w:color="5B9BD5"/>
      </w:pBdr>
      <w:spacing w:before="100" w:beforeAutospacing="1" w:after="100" w:afterAutospacing="1"/>
    </w:pPr>
    <w:rPr>
      <w:b/>
      <w:bCs/>
      <w:lang w:eastAsia="en-NZ"/>
    </w:rPr>
  </w:style>
  <w:style w:type="paragraph" w:customStyle="1" w:styleId="xl116">
    <w:name w:val="xl116"/>
    <w:basedOn w:val="Normal"/>
    <w:rsid w:val="00127B34"/>
    <w:pPr>
      <w:pBdr>
        <w:top w:val="single" w:sz="4" w:space="0" w:color="5B9BD5"/>
        <w:bottom w:val="double" w:sz="6" w:space="0" w:color="5B9BD5"/>
      </w:pBdr>
      <w:spacing w:before="100" w:beforeAutospacing="1" w:after="100" w:afterAutospacing="1"/>
    </w:pPr>
    <w:rPr>
      <w:b/>
      <w:bCs/>
      <w:lang w:eastAsia="en-NZ"/>
    </w:rPr>
  </w:style>
  <w:style w:type="paragraph" w:customStyle="1" w:styleId="xl117">
    <w:name w:val="xl117"/>
    <w:basedOn w:val="Normal"/>
    <w:rsid w:val="00127B34"/>
    <w:pPr>
      <w:pBdr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  <w:lang w:eastAsia="en-NZ"/>
    </w:rPr>
  </w:style>
  <w:style w:type="paragraph" w:customStyle="1" w:styleId="xl118">
    <w:name w:val="xl118"/>
    <w:basedOn w:val="Normal"/>
    <w:rsid w:val="00127B34"/>
    <w:pPr>
      <w:pBdr>
        <w:top w:val="single" w:sz="4" w:space="0" w:color="7F7F7F"/>
        <w:left w:val="single" w:sz="4" w:space="0" w:color="7F7F7F"/>
        <w:bottom w:val="single" w:sz="4" w:space="0" w:color="7F7F7F"/>
      </w:pBdr>
      <w:shd w:val="clear" w:color="000000" w:fill="FFCC99"/>
      <w:spacing w:before="100" w:beforeAutospacing="1" w:after="100" w:afterAutospacing="1"/>
      <w:jc w:val="center"/>
      <w:textAlignment w:val="center"/>
    </w:pPr>
    <w:rPr>
      <w:color w:val="3F3F76"/>
      <w:lang w:eastAsia="en-NZ"/>
    </w:rPr>
  </w:style>
  <w:style w:type="paragraph" w:customStyle="1" w:styleId="xl119">
    <w:name w:val="xl119"/>
    <w:basedOn w:val="Normal"/>
    <w:rsid w:val="00127B34"/>
    <w:pPr>
      <w:pBdr>
        <w:top w:val="single" w:sz="4" w:space="0" w:color="auto"/>
        <w:left w:val="single" w:sz="4" w:space="0" w:color="auto"/>
        <w:bottom w:val="single" w:sz="4" w:space="0" w:color="7F7F7F"/>
      </w:pBdr>
      <w:shd w:val="clear" w:color="000000" w:fill="F2F2F2"/>
      <w:spacing w:before="100" w:beforeAutospacing="1" w:after="100" w:afterAutospacing="1"/>
      <w:jc w:val="center"/>
      <w:textAlignment w:val="top"/>
    </w:pPr>
    <w:rPr>
      <w:b/>
      <w:bCs/>
      <w:color w:val="FA7D00"/>
      <w:lang w:eastAsia="en-NZ"/>
    </w:rPr>
  </w:style>
  <w:style w:type="paragraph" w:customStyle="1" w:styleId="xl120">
    <w:name w:val="xl120"/>
    <w:basedOn w:val="Normal"/>
    <w:rsid w:val="00127B34"/>
    <w:pPr>
      <w:pBdr>
        <w:top w:val="single" w:sz="4" w:space="0" w:color="auto"/>
        <w:bottom w:val="single" w:sz="4" w:space="0" w:color="7F7F7F"/>
      </w:pBdr>
      <w:shd w:val="clear" w:color="000000" w:fill="F2F2F2"/>
      <w:spacing w:before="100" w:beforeAutospacing="1" w:after="100" w:afterAutospacing="1"/>
      <w:jc w:val="center"/>
      <w:textAlignment w:val="top"/>
    </w:pPr>
    <w:rPr>
      <w:b/>
      <w:bCs/>
      <w:color w:val="FA7D00"/>
      <w:lang w:eastAsia="en-NZ"/>
    </w:rPr>
  </w:style>
  <w:style w:type="paragraph" w:customStyle="1" w:styleId="xl121">
    <w:name w:val="xl121"/>
    <w:basedOn w:val="Normal"/>
    <w:rsid w:val="00127B34"/>
    <w:pPr>
      <w:pBdr>
        <w:top w:val="single" w:sz="4" w:space="0" w:color="auto"/>
        <w:bottom w:val="single" w:sz="4" w:space="0" w:color="7F7F7F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top"/>
    </w:pPr>
    <w:rPr>
      <w:b/>
      <w:bCs/>
      <w:color w:val="FA7D00"/>
      <w:lang w:eastAsia="en-NZ"/>
    </w:rPr>
  </w:style>
  <w:style w:type="paragraph" w:customStyle="1" w:styleId="xl122">
    <w:name w:val="xl122"/>
    <w:basedOn w:val="Normal"/>
    <w:rsid w:val="00127B34"/>
    <w:pPr>
      <w:pBdr>
        <w:left w:val="single" w:sz="4" w:space="0" w:color="auto"/>
        <w:bottom w:val="double" w:sz="6" w:space="0" w:color="FF8001"/>
      </w:pBdr>
      <w:spacing w:before="100" w:beforeAutospacing="1" w:after="100" w:afterAutospacing="1"/>
      <w:jc w:val="center"/>
      <w:textAlignment w:val="top"/>
    </w:pPr>
    <w:rPr>
      <w:b/>
      <w:bCs/>
      <w:color w:val="FA7D00"/>
      <w:lang w:eastAsia="en-NZ"/>
    </w:rPr>
  </w:style>
  <w:style w:type="paragraph" w:customStyle="1" w:styleId="xl123">
    <w:name w:val="xl123"/>
    <w:basedOn w:val="Normal"/>
    <w:rsid w:val="00127B34"/>
    <w:pPr>
      <w:pBdr>
        <w:bottom w:val="double" w:sz="6" w:space="0" w:color="FF8001"/>
      </w:pBdr>
      <w:spacing w:before="100" w:beforeAutospacing="1" w:after="100" w:afterAutospacing="1"/>
      <w:jc w:val="center"/>
      <w:textAlignment w:val="top"/>
    </w:pPr>
    <w:rPr>
      <w:b/>
      <w:bCs/>
      <w:color w:val="FA7D00"/>
      <w:lang w:eastAsia="en-NZ"/>
    </w:rPr>
  </w:style>
  <w:style w:type="paragraph" w:customStyle="1" w:styleId="xl124">
    <w:name w:val="xl124"/>
    <w:basedOn w:val="Normal"/>
    <w:rsid w:val="00127B34"/>
    <w:pPr>
      <w:pBdr>
        <w:top w:val="single" w:sz="4" w:space="0" w:color="7F7F7F"/>
        <w:left w:val="single" w:sz="4" w:space="0" w:color="auto"/>
      </w:pBdr>
      <w:spacing w:before="100" w:beforeAutospacing="1" w:after="100" w:afterAutospacing="1"/>
      <w:jc w:val="center"/>
      <w:textAlignment w:val="top"/>
    </w:pPr>
    <w:rPr>
      <w:b/>
      <w:bCs/>
      <w:lang w:eastAsia="en-NZ"/>
    </w:rPr>
  </w:style>
  <w:style w:type="paragraph" w:customStyle="1" w:styleId="xl125">
    <w:name w:val="xl125"/>
    <w:basedOn w:val="Normal"/>
    <w:rsid w:val="00127B34"/>
    <w:pPr>
      <w:pBdr>
        <w:top w:val="single" w:sz="4" w:space="0" w:color="7F7F7F"/>
      </w:pBdr>
      <w:spacing w:before="100" w:beforeAutospacing="1" w:after="100" w:afterAutospacing="1"/>
      <w:jc w:val="center"/>
      <w:textAlignment w:val="top"/>
    </w:pPr>
    <w:rPr>
      <w:b/>
      <w:bCs/>
      <w:lang w:eastAsia="en-NZ"/>
    </w:rPr>
  </w:style>
  <w:style w:type="paragraph" w:customStyle="1" w:styleId="xl126">
    <w:name w:val="xl126"/>
    <w:basedOn w:val="Normal"/>
    <w:rsid w:val="00127B34"/>
    <w:pPr>
      <w:pBdr>
        <w:top w:val="single" w:sz="4" w:space="0" w:color="7F7F7F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b/>
      <w:bCs/>
      <w:lang w:eastAsia="en-NZ"/>
    </w:rPr>
  </w:style>
  <w:style w:type="paragraph" w:customStyle="1" w:styleId="xl127">
    <w:name w:val="xl127"/>
    <w:basedOn w:val="Normal"/>
    <w:rsid w:val="00127B34"/>
    <w:pPr>
      <w:pBdr>
        <w:bottom w:val="double" w:sz="6" w:space="0" w:color="FF8001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b/>
      <w:bCs/>
      <w:color w:val="FA7D00"/>
      <w:lang w:eastAsia="en-NZ"/>
    </w:rPr>
  </w:style>
  <w:style w:type="paragraph" w:customStyle="1" w:styleId="xl128">
    <w:name w:val="xl128"/>
    <w:basedOn w:val="Normal"/>
    <w:rsid w:val="00127B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/>
      <w:jc w:val="center"/>
      <w:textAlignment w:val="center"/>
    </w:pPr>
    <w:rPr>
      <w:color w:val="3F3F76"/>
      <w:lang w:eastAsia="en-NZ"/>
    </w:rPr>
  </w:style>
  <w:style w:type="character" w:customStyle="1" w:styleId="e24kjd">
    <w:name w:val="e24kjd"/>
    <w:basedOn w:val="DefaultParagraphFont"/>
    <w:rsid w:val="00127B34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27B34"/>
    <w:rPr>
      <w:color w:val="605E5C"/>
      <w:shd w:val="clear" w:color="auto" w:fill="E1DFDD"/>
    </w:rPr>
  </w:style>
  <w:style w:type="paragraph" w:customStyle="1" w:styleId="font5">
    <w:name w:val="font5"/>
    <w:basedOn w:val="Normal"/>
    <w:rsid w:val="00127B34"/>
    <w:pPr>
      <w:spacing w:before="100" w:beforeAutospacing="1" w:after="100" w:afterAutospacing="1"/>
    </w:pPr>
    <w:rPr>
      <w:rFonts w:ascii="Tahoma" w:hAnsi="Tahoma" w:cs="Tahoma"/>
      <w:color w:val="000000"/>
      <w:sz w:val="18"/>
      <w:szCs w:val="18"/>
      <w:lang w:val="en-US"/>
    </w:rPr>
  </w:style>
  <w:style w:type="paragraph" w:customStyle="1" w:styleId="font6">
    <w:name w:val="font6"/>
    <w:basedOn w:val="Normal"/>
    <w:rsid w:val="00127B34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8"/>
      <w:szCs w:val="18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127B34"/>
    <w:rPr>
      <w:rFonts w:eastAsiaTheme="minorHAnsi" w:cstheme="minorBid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27B34"/>
    <w:rPr>
      <w:rFonts w:ascii="Times New Roman" w:hAnsi="Times New Roman"/>
      <w:sz w:val="24"/>
      <w:szCs w:val="21"/>
      <w:lang w:val="en-US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127B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40075BD224AE449FF701EAD4713FC4" ma:contentTypeVersion="13" ma:contentTypeDescription="Create a new document." ma:contentTypeScope="" ma:versionID="9c5438ebce28973e49267e40e61d2f6e">
  <xsd:schema xmlns:xsd="http://www.w3.org/2001/XMLSchema" xmlns:xs="http://www.w3.org/2001/XMLSchema" xmlns:p="http://schemas.microsoft.com/office/2006/metadata/properties" xmlns:ns2="da7c69ca-badc-4474-8fea-05c5fde18741" xmlns:ns3="66ee2525-5f9a-41dd-bf04-d22476b56099" targetNamespace="http://schemas.microsoft.com/office/2006/metadata/properties" ma:root="true" ma:fieldsID="c9030c124d72b706cd1f01ed2abdadf5" ns2:_="" ns3:_="">
    <xsd:import namespace="da7c69ca-badc-4474-8fea-05c5fde18741"/>
    <xsd:import namespace="66ee2525-5f9a-41dd-bf04-d22476b560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7c69ca-badc-4474-8fea-05c5fde187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ee2525-5f9a-41dd-bf04-d22476b5609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8CF3301-84A4-4C5B-999A-BE8DC87B9D89}"/>
</file>

<file path=customXml/itemProps2.xml><?xml version="1.0" encoding="utf-8"?>
<ds:datastoreItem xmlns:ds="http://schemas.openxmlformats.org/officeDocument/2006/customXml" ds:itemID="{C9AF7967-C0E0-41D7-A712-A6AF9FA8D4F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D64819-9111-458D-B3DE-5F3250352C0F}">
  <ds:schemaRefs>
    <ds:schemaRef ds:uri="a4384879-5d45-4c6a-ad9b-f0c55a4b345f"/>
    <ds:schemaRef ds:uri="http://purl.org/dc/elements/1.1/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35</Words>
  <Characters>14454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16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arter</dc:creator>
  <cp:keywords/>
  <dc:description/>
  <cp:lastModifiedBy>Rachel Carter</cp:lastModifiedBy>
  <cp:revision>1</cp:revision>
  <dcterms:created xsi:type="dcterms:W3CDTF">2021-10-20T01:03:00Z</dcterms:created>
  <dcterms:modified xsi:type="dcterms:W3CDTF">2021-10-20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40075BD224AE449FF701EAD4713FC4</vt:lpwstr>
  </property>
</Properties>
</file>